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8D91F" w14:textId="77777777" w:rsidR="00D578C9" w:rsidRPr="00657880" w:rsidRDefault="00D578C9" w:rsidP="00D578C9">
      <w:pPr>
        <w:jc w:val="both"/>
        <w:rPr>
          <w:rFonts w:asciiTheme="majorBidi" w:hAnsiTheme="majorBidi" w:cstheme="majorBidi"/>
          <w:sz w:val="24"/>
          <w:szCs w:val="24"/>
        </w:rPr>
      </w:pPr>
      <w:r w:rsidRPr="00657880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Pr="00657880">
        <w:rPr>
          <w:rFonts w:asciiTheme="majorBidi" w:hAnsiTheme="majorBidi" w:cstheme="majorBidi"/>
          <w:sz w:val="24"/>
          <w:szCs w:val="24"/>
        </w:rPr>
        <w:t xml:space="preserve"> Summary of the findings from prior studies investigating the relationship between measures of spectral resolution and speech recognition in </w:t>
      </w:r>
      <w:proofErr w:type="spellStart"/>
      <w:r w:rsidRPr="00657880">
        <w:rPr>
          <w:rFonts w:asciiTheme="majorBidi" w:hAnsiTheme="majorBidi" w:cstheme="majorBidi"/>
          <w:sz w:val="24"/>
          <w:szCs w:val="24"/>
        </w:rPr>
        <w:t>postlingually</w:t>
      </w:r>
      <w:proofErr w:type="spellEnd"/>
      <w:r w:rsidRPr="00657880">
        <w:rPr>
          <w:rFonts w:asciiTheme="majorBidi" w:hAnsiTheme="majorBidi" w:cstheme="majorBidi"/>
          <w:sz w:val="24"/>
          <w:szCs w:val="24"/>
        </w:rPr>
        <w:t xml:space="preserve"> deafened adult CI listeners. CI: cochlear implant, TH: typical hearing. </w:t>
      </w:r>
      <w:proofErr w:type="spellStart"/>
      <w:r w:rsidRPr="00657880">
        <w:rPr>
          <w:rFonts w:asciiTheme="majorBidi" w:hAnsiTheme="majorBidi" w:cstheme="majorBidi"/>
          <w:sz w:val="24"/>
          <w:szCs w:val="24"/>
        </w:rPr>
        <w:t>yo</w:t>
      </w:r>
      <w:proofErr w:type="spellEnd"/>
      <w:r w:rsidRPr="00657880">
        <w:rPr>
          <w:rFonts w:asciiTheme="majorBidi" w:hAnsiTheme="majorBidi" w:cstheme="majorBidi"/>
          <w:sz w:val="24"/>
          <w:szCs w:val="24"/>
        </w:rPr>
        <w:t xml:space="preserve">: years old, </w:t>
      </w:r>
      <w:r w:rsidRPr="00657880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657880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657880">
        <w:rPr>
          <w:rFonts w:asciiTheme="majorBidi" w:hAnsiTheme="majorBidi" w:cstheme="majorBidi"/>
          <w:sz w:val="24"/>
          <w:szCs w:val="24"/>
        </w:rPr>
        <w:t>: coefficient of determination, SNR: signal-to-noise ratio.</w:t>
      </w:r>
    </w:p>
    <w:p w14:paraId="169ED3AC" w14:textId="77777777" w:rsidR="006E0726" w:rsidRPr="003C6B6C" w:rsidRDefault="006E0726" w:rsidP="00D578C9">
      <w:pPr>
        <w:jc w:val="both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horzAnchor="margin" w:tblpXSpec="center" w:tblpY="-344"/>
        <w:tblW w:w="9985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845"/>
        <w:gridCol w:w="2152"/>
        <w:gridCol w:w="2152"/>
        <w:gridCol w:w="2152"/>
      </w:tblGrid>
      <w:tr w:rsidR="00D578C9" w:rsidRPr="00974A9F" w14:paraId="01B1294E" w14:textId="77777777" w:rsidTr="00D578C9">
        <w:tc>
          <w:tcPr>
            <w:tcW w:w="1684" w:type="dxa"/>
            <w:shd w:val="clear" w:color="auto" w:fill="auto"/>
          </w:tcPr>
          <w:p w14:paraId="22695334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845" w:type="dxa"/>
            <w:shd w:val="clear" w:color="auto" w:fill="auto"/>
          </w:tcPr>
          <w:p w14:paraId="3DA9B268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152" w:type="dxa"/>
            <w:shd w:val="clear" w:color="auto" w:fill="auto"/>
          </w:tcPr>
          <w:p w14:paraId="322E0252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tral resolution measurement(s)</w:t>
            </w:r>
          </w:p>
        </w:tc>
        <w:tc>
          <w:tcPr>
            <w:tcW w:w="2152" w:type="dxa"/>
            <w:shd w:val="clear" w:color="auto" w:fill="auto"/>
          </w:tcPr>
          <w:p w14:paraId="2A1BC2A8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ech perception measurement</w:t>
            </w:r>
          </w:p>
          <w:p w14:paraId="060769B9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s)</w:t>
            </w:r>
          </w:p>
        </w:tc>
        <w:tc>
          <w:tcPr>
            <w:tcW w:w="2152" w:type="dxa"/>
            <w:shd w:val="clear" w:color="auto" w:fill="auto"/>
          </w:tcPr>
          <w:p w14:paraId="656F84A5" w14:textId="77777777" w:rsidR="00D578C9" w:rsidRDefault="00D578C9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in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  <w:r w:rsidRPr="00974A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sult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  <w:p w14:paraId="02408EC1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2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6C5233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R</w:t>
            </w:r>
            <w:r w:rsidRPr="006C5233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B2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)     </w:t>
            </w:r>
          </w:p>
        </w:tc>
      </w:tr>
      <w:tr w:rsidR="00D578C9" w:rsidRPr="00974A9F" w14:paraId="3610251A" w14:textId="77777777" w:rsidTr="00D578C9">
        <w:trPr>
          <w:trHeight w:val="1392"/>
        </w:trPr>
        <w:tc>
          <w:tcPr>
            <w:tcW w:w="1684" w:type="dxa"/>
            <w:shd w:val="clear" w:color="auto" w:fill="auto"/>
          </w:tcPr>
          <w:p w14:paraId="048A48BE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Arjmandi et al., 2025</w:t>
            </w:r>
          </w:p>
        </w:tc>
        <w:tc>
          <w:tcPr>
            <w:tcW w:w="1845" w:type="dxa"/>
            <w:shd w:val="clear" w:color="auto" w:fill="auto"/>
          </w:tcPr>
          <w:p w14:paraId="48155C5D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8) (Mean age at CI = 54.25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7.99 years)</w:t>
            </w:r>
          </w:p>
        </w:tc>
        <w:tc>
          <w:tcPr>
            <w:tcW w:w="2152" w:type="dxa"/>
            <w:shd w:val="clear" w:color="auto" w:fill="auto"/>
          </w:tcPr>
          <w:p w14:paraId="76852899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Psychophysical tuning curve (PTCs)</w:t>
            </w:r>
          </w:p>
        </w:tc>
        <w:tc>
          <w:tcPr>
            <w:tcW w:w="2152" w:type="dxa"/>
            <w:shd w:val="clear" w:color="auto" w:fill="auto"/>
          </w:tcPr>
          <w:p w14:paraId="6D736D3D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Vowel identification using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 multi-talker babble noise with +10 dB SNR</w:t>
            </w:r>
          </w:p>
        </w:tc>
        <w:tc>
          <w:tcPr>
            <w:tcW w:w="2152" w:type="dxa"/>
            <w:shd w:val="clear" w:color="auto" w:fill="auto"/>
          </w:tcPr>
          <w:p w14:paraId="0032C084" w14:textId="6D0F8400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PTC and vowel identification (0.21).</w:t>
            </w:r>
          </w:p>
        </w:tc>
      </w:tr>
      <w:tr w:rsidR="002E51CD" w:rsidRPr="00974A9F" w14:paraId="5E520ECE" w14:textId="77777777" w:rsidTr="00D578C9">
        <w:trPr>
          <w:trHeight w:val="1392"/>
        </w:trPr>
        <w:tc>
          <w:tcPr>
            <w:tcW w:w="1684" w:type="dxa"/>
            <w:vMerge w:val="restart"/>
            <w:shd w:val="clear" w:color="auto" w:fill="auto"/>
          </w:tcPr>
          <w:p w14:paraId="246C232D" w14:textId="77777777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Dinino et al., 2020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638E3735" w14:textId="77777777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5) and TH (N = 17) (Mean age at CI = 59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9 years)</w:t>
            </w:r>
          </w:p>
        </w:tc>
        <w:tc>
          <w:tcPr>
            <w:tcW w:w="2152" w:type="dxa"/>
            <w:shd w:val="clear" w:color="auto" w:fill="auto"/>
          </w:tcPr>
          <w:p w14:paraId="61E8DF7E" w14:textId="77777777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onsonant categorization using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b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-/da/ continuum,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r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-/la/ and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s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-/</w:t>
            </w:r>
            <w:proofErr w:type="spellStart"/>
            <w:r w:rsidRPr="001F774B">
              <w:rPr>
                <w:rFonts w:asciiTheme="majorBidi" w:hAnsiTheme="majorBidi" w:cstheme="majorBidi"/>
                <w:sz w:val="18"/>
                <w:szCs w:val="18"/>
              </w:rPr>
              <w:t>ʃ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inuum.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3DD2CC8D" w14:textId="77777777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Vowel identification using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 quiet</w:t>
            </w:r>
          </w:p>
        </w:tc>
        <w:tc>
          <w:tcPr>
            <w:tcW w:w="2152" w:type="dxa"/>
            <w:shd w:val="clear" w:color="auto" w:fill="auto"/>
          </w:tcPr>
          <w:p w14:paraId="241A830F" w14:textId="69051156" w:rsidR="002E51CD" w:rsidRDefault="002E51CD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</w:t>
            </w:r>
            <w:r w:rsidR="0070707B">
              <w:rPr>
                <w:rFonts w:asciiTheme="majorBidi" w:hAnsiTheme="majorBidi" w:cstheme="majorBidi"/>
                <w:sz w:val="18"/>
                <w:szCs w:val="18"/>
              </w:rPr>
              <w:t xml:space="preserve">the use of </w:t>
            </w:r>
            <w:r w:rsidR="00D754A4"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formant transition cue </w:t>
            </w:r>
            <w:r w:rsidR="00D754A4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onsonant categorizatio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B148AB">
              <w:rPr>
                <w:rFonts w:asciiTheme="majorBidi" w:hAnsiTheme="majorBidi" w:cstheme="majorBidi"/>
                <w:sz w:val="18"/>
                <w:szCs w:val="18"/>
              </w:rPr>
              <w:t>No R</w:t>
            </w:r>
            <w:r w:rsidR="00B148AB" w:rsidRPr="009E5C3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="00C564D2">
              <w:rPr>
                <w:rFonts w:asciiTheme="majorBidi" w:hAnsiTheme="majorBidi" w:cstheme="majorBidi"/>
                <w:sz w:val="18"/>
                <w:szCs w:val="18"/>
              </w:rPr>
              <w:t xml:space="preserve"> reported)</w:t>
            </w:r>
          </w:p>
          <w:p w14:paraId="5AFE06A7" w14:textId="37B08CFE" w:rsidR="001777FB" w:rsidRPr="00974A9F" w:rsidRDefault="001777F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E51CD" w:rsidRPr="00974A9F" w14:paraId="1B7D1390" w14:textId="77777777" w:rsidTr="00D578C9">
        <w:trPr>
          <w:trHeight w:val="1392"/>
        </w:trPr>
        <w:tc>
          <w:tcPr>
            <w:tcW w:w="1684" w:type="dxa"/>
            <w:vMerge/>
            <w:shd w:val="clear" w:color="auto" w:fill="auto"/>
          </w:tcPr>
          <w:p w14:paraId="0D0EE262" w14:textId="77777777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0F0F9283" w14:textId="77777777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637454F3" w14:textId="77777777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-Temporally Modulated Ripple Test (SMRT)</w:t>
            </w:r>
          </w:p>
        </w:tc>
        <w:tc>
          <w:tcPr>
            <w:tcW w:w="2152" w:type="dxa"/>
            <w:vMerge/>
            <w:shd w:val="clear" w:color="auto" w:fill="auto"/>
          </w:tcPr>
          <w:p w14:paraId="00EBD250" w14:textId="77777777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71EFE6FB" w14:textId="20EA92B4" w:rsidR="002E51CD" w:rsidRPr="00974A9F" w:rsidRDefault="002E51CD" w:rsidP="00E658E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MRT </w:t>
            </w:r>
            <w:r w:rsidR="0070707B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vowel identification scores (0.33)</w:t>
            </w:r>
          </w:p>
        </w:tc>
      </w:tr>
      <w:tr w:rsidR="00FD27F9" w:rsidRPr="00974A9F" w14:paraId="102FD413" w14:textId="77777777" w:rsidTr="00D578C9">
        <w:trPr>
          <w:trHeight w:val="1180"/>
        </w:trPr>
        <w:tc>
          <w:tcPr>
            <w:tcW w:w="1684" w:type="dxa"/>
            <w:vMerge w:val="restart"/>
            <w:shd w:val="clear" w:color="auto" w:fill="auto"/>
          </w:tcPr>
          <w:p w14:paraId="28643B61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Gifford et al., 2018</w:t>
            </w:r>
          </w:p>
          <w:p w14:paraId="2846B754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shd w:val="clear" w:color="auto" w:fill="auto"/>
          </w:tcPr>
          <w:p w14:paraId="3BF3E91B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477) (Mean age at CI = 62.5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3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1742979D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Quick spectral modulation detection (QSMD) </w:t>
            </w:r>
          </w:p>
        </w:tc>
        <w:tc>
          <w:tcPr>
            <w:tcW w:w="2152" w:type="dxa"/>
            <w:shd w:val="clear" w:color="auto" w:fill="auto"/>
          </w:tcPr>
          <w:p w14:paraId="70BF1D9A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NC word recognition in quiet</w:t>
            </w:r>
          </w:p>
        </w:tc>
        <w:tc>
          <w:tcPr>
            <w:tcW w:w="2152" w:type="dxa"/>
            <w:shd w:val="clear" w:color="auto" w:fill="auto"/>
          </w:tcPr>
          <w:p w14:paraId="6EDF864B" w14:textId="28498A6E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QSMD and word </w:t>
            </w:r>
            <w:r w:rsidR="00C210FA">
              <w:rPr>
                <w:rFonts w:asciiTheme="majorBidi" w:hAnsiTheme="majorBidi" w:cstheme="majorBidi"/>
                <w:sz w:val="18"/>
                <w:szCs w:val="18"/>
              </w:rPr>
              <w:t xml:space="preserve">recognition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in quiet (0.27)</w:t>
            </w:r>
          </w:p>
        </w:tc>
      </w:tr>
      <w:tr w:rsidR="00FD27F9" w:rsidRPr="00974A9F" w14:paraId="5BF2D307" w14:textId="77777777" w:rsidTr="00D578C9">
        <w:trPr>
          <w:trHeight w:val="1180"/>
        </w:trPr>
        <w:tc>
          <w:tcPr>
            <w:tcW w:w="1684" w:type="dxa"/>
            <w:vMerge/>
            <w:shd w:val="clear" w:color="auto" w:fill="auto"/>
          </w:tcPr>
          <w:p w14:paraId="15E794E0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70472326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741C5779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7E54A1BB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zBi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sentence recognition in quiet</w:t>
            </w:r>
          </w:p>
        </w:tc>
        <w:tc>
          <w:tcPr>
            <w:tcW w:w="2152" w:type="dxa"/>
            <w:shd w:val="clear" w:color="auto" w:fill="auto"/>
          </w:tcPr>
          <w:p w14:paraId="0FCD8EFA" w14:textId="4329448E" w:rsidR="00FD27F9" w:rsidRPr="00974A9F" w:rsidRDefault="00C210F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QSMD and </w:t>
            </w:r>
            <w:r w:rsidR="00FD27F9" w:rsidRPr="00974A9F">
              <w:rPr>
                <w:rFonts w:asciiTheme="majorBidi" w:hAnsiTheme="majorBidi" w:cstheme="majorBidi"/>
                <w:sz w:val="18"/>
                <w:szCs w:val="18"/>
              </w:rPr>
              <w:t>sentence in quiet (0.26)</w:t>
            </w:r>
          </w:p>
        </w:tc>
      </w:tr>
      <w:tr w:rsidR="00FD27F9" w:rsidRPr="00974A9F" w14:paraId="0C853649" w14:textId="77777777" w:rsidTr="00D578C9">
        <w:trPr>
          <w:trHeight w:val="1180"/>
        </w:trPr>
        <w:tc>
          <w:tcPr>
            <w:tcW w:w="1684" w:type="dxa"/>
            <w:vMerge/>
            <w:shd w:val="clear" w:color="auto" w:fill="auto"/>
          </w:tcPr>
          <w:p w14:paraId="0D9694F4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64DD0D36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0F50AFC8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257432FF" w14:textId="77777777" w:rsidR="00FD27F9" w:rsidRPr="00974A9F" w:rsidRDefault="00FD27F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zBi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sentence recognition with a multi-talker babble and +5 dB SNR</w:t>
            </w:r>
          </w:p>
        </w:tc>
        <w:tc>
          <w:tcPr>
            <w:tcW w:w="2152" w:type="dxa"/>
            <w:shd w:val="clear" w:color="auto" w:fill="auto"/>
          </w:tcPr>
          <w:p w14:paraId="75D521F9" w14:textId="05FE3450" w:rsidR="00FD27F9" w:rsidRPr="00974A9F" w:rsidRDefault="00C210F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QSMD and </w:t>
            </w:r>
            <w:r w:rsidR="00FD27F9" w:rsidRPr="00974A9F">
              <w:rPr>
                <w:rFonts w:asciiTheme="majorBidi" w:hAnsiTheme="majorBidi" w:cstheme="majorBidi"/>
                <w:sz w:val="18"/>
                <w:szCs w:val="18"/>
              </w:rPr>
              <w:t>sentence in noise recognition (0.25)</w:t>
            </w:r>
          </w:p>
        </w:tc>
      </w:tr>
      <w:tr w:rsidR="00D578C9" w:rsidRPr="00974A9F" w14:paraId="74B90AC2" w14:textId="77777777" w:rsidTr="00D578C9">
        <w:trPr>
          <w:trHeight w:val="1392"/>
        </w:trPr>
        <w:tc>
          <w:tcPr>
            <w:tcW w:w="1684" w:type="dxa"/>
            <w:shd w:val="clear" w:color="auto" w:fill="auto"/>
          </w:tcPr>
          <w:p w14:paraId="6D80467D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Hlk190702758"/>
            <w:r w:rsidRPr="00974A9F">
              <w:rPr>
                <w:rFonts w:asciiTheme="majorBidi" w:hAnsiTheme="majorBidi" w:cstheme="majorBidi"/>
                <w:sz w:val="18"/>
                <w:szCs w:val="18"/>
              </w:rPr>
              <w:t>DeVries &amp; Arenberg, 2018</w:t>
            </w:r>
            <w:bookmarkEnd w:id="0"/>
          </w:p>
        </w:tc>
        <w:tc>
          <w:tcPr>
            <w:tcW w:w="1845" w:type="dxa"/>
            <w:shd w:val="clear" w:color="auto" w:fill="auto"/>
          </w:tcPr>
          <w:p w14:paraId="6D1D1D8C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3) (Mean age at CI = 53.15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9.69 years)</w:t>
            </w:r>
          </w:p>
        </w:tc>
        <w:tc>
          <w:tcPr>
            <w:tcW w:w="2152" w:type="dxa"/>
            <w:shd w:val="clear" w:color="auto" w:fill="auto"/>
          </w:tcPr>
          <w:p w14:paraId="110372AE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Psychophysical tuning curve (PTC)</w:t>
            </w:r>
          </w:p>
        </w:tc>
        <w:tc>
          <w:tcPr>
            <w:tcW w:w="2152" w:type="dxa"/>
            <w:shd w:val="clear" w:color="auto" w:fill="auto"/>
          </w:tcPr>
          <w:p w14:paraId="4C534990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NC word recognition in quiet</w:t>
            </w:r>
          </w:p>
        </w:tc>
        <w:tc>
          <w:tcPr>
            <w:tcW w:w="2152" w:type="dxa"/>
            <w:shd w:val="clear" w:color="auto" w:fill="auto"/>
          </w:tcPr>
          <w:p w14:paraId="3239F6AD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Non-significant</w:t>
            </w:r>
          </w:p>
        </w:tc>
      </w:tr>
      <w:tr w:rsidR="00D578C9" w:rsidRPr="00974A9F" w14:paraId="66ADA215" w14:textId="77777777" w:rsidTr="00D578C9">
        <w:trPr>
          <w:trHeight w:val="1392"/>
        </w:trPr>
        <w:tc>
          <w:tcPr>
            <w:tcW w:w="1684" w:type="dxa"/>
            <w:shd w:val="clear" w:color="auto" w:fill="auto"/>
          </w:tcPr>
          <w:p w14:paraId="79DEB25A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Lawler et al., 2017</w:t>
            </w:r>
          </w:p>
        </w:tc>
        <w:tc>
          <w:tcPr>
            <w:tcW w:w="1845" w:type="dxa"/>
            <w:shd w:val="clear" w:color="auto" w:fill="auto"/>
          </w:tcPr>
          <w:p w14:paraId="6F6D2CE4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25) (Mean age at CI = 52.64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6.6 years)</w:t>
            </w:r>
          </w:p>
        </w:tc>
        <w:tc>
          <w:tcPr>
            <w:tcW w:w="2152" w:type="dxa"/>
            <w:shd w:val="clear" w:color="auto" w:fill="auto"/>
          </w:tcPr>
          <w:p w14:paraId="4A600CF5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-temporally modulated ripple test (SMRT)</w:t>
            </w:r>
          </w:p>
        </w:tc>
        <w:tc>
          <w:tcPr>
            <w:tcW w:w="2152" w:type="dxa"/>
            <w:shd w:val="clear" w:color="auto" w:fill="auto"/>
          </w:tcPr>
          <w:p w14:paraId="61DDDCA8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zBi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Sentence recognition with a +8 dB SNR</w:t>
            </w:r>
          </w:p>
        </w:tc>
        <w:tc>
          <w:tcPr>
            <w:tcW w:w="2152" w:type="dxa"/>
            <w:shd w:val="clear" w:color="auto" w:fill="auto"/>
          </w:tcPr>
          <w:p w14:paraId="17670814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SMRT and sentence recognition in noise (0.69)</w:t>
            </w:r>
          </w:p>
        </w:tc>
      </w:tr>
      <w:tr w:rsidR="00375F8E" w:rsidRPr="00F65CA1" w14:paraId="2904F465" w14:textId="77777777" w:rsidTr="00F23857">
        <w:trPr>
          <w:trHeight w:val="558"/>
        </w:trPr>
        <w:tc>
          <w:tcPr>
            <w:tcW w:w="1684" w:type="dxa"/>
            <w:vMerge w:val="restart"/>
            <w:shd w:val="clear" w:color="auto" w:fill="auto"/>
          </w:tcPr>
          <w:p w14:paraId="6C1C4974" w14:textId="4894B2FE" w:rsidR="00375F8E" w:rsidRPr="00974A9F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olden et al., 2016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143ADD15" w14:textId="6483886D" w:rsidR="00375F8E" w:rsidRPr="00974A9F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I listeners (n = 39) (Mean age at CI = 58.9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 (Mean duration of CI experience = ~ 5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31401E82" w14:textId="102EA98E" w:rsidR="00375F8E" w:rsidRPr="00974A9F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-temporally modulated ripple test (SMRT)</w:t>
            </w:r>
          </w:p>
        </w:tc>
        <w:tc>
          <w:tcPr>
            <w:tcW w:w="2152" w:type="dxa"/>
            <w:shd w:val="clear" w:color="auto" w:fill="auto"/>
          </w:tcPr>
          <w:p w14:paraId="52E46934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NC word recognition in quiet</w:t>
            </w:r>
          </w:p>
          <w:p w14:paraId="03DF3DB1" w14:textId="5076A642" w:rsidR="00375F8E" w:rsidRPr="00F65CA1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6DC9D843" w14:textId="08CA6B7A" w:rsidR="00375F8E" w:rsidRDefault="00EA24A4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</w:t>
            </w:r>
            <w:r w:rsidR="006F0BED">
              <w:rPr>
                <w:rFonts w:asciiTheme="majorBidi" w:hAnsiTheme="majorBidi" w:cstheme="majorBidi"/>
                <w:sz w:val="18"/>
                <w:szCs w:val="18"/>
              </w:rPr>
              <w:t xml:space="preserve">between SMRT and word recognition </w:t>
            </w:r>
            <w:r w:rsidR="00577721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="009A0217">
              <w:rPr>
                <w:rFonts w:asciiTheme="majorBidi" w:hAnsiTheme="majorBidi" w:cstheme="majorBidi"/>
                <w:sz w:val="18"/>
                <w:szCs w:val="18"/>
              </w:rPr>
              <w:t xml:space="preserve">n quiet </w:t>
            </w:r>
            <w:r w:rsidR="006F0BE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A529C">
              <w:rPr>
                <w:rFonts w:asciiTheme="majorBidi" w:hAnsiTheme="majorBidi" w:cstheme="majorBidi"/>
                <w:sz w:val="18"/>
                <w:szCs w:val="18"/>
              </w:rPr>
              <w:t>0.38)</w:t>
            </w:r>
          </w:p>
          <w:p w14:paraId="264E6853" w14:textId="2B3878F6" w:rsidR="001777FB" w:rsidRPr="00F65CA1" w:rsidRDefault="001777F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75F8E" w:rsidRPr="00F65CA1" w14:paraId="24348D6D" w14:textId="77777777" w:rsidTr="00D578C9">
        <w:trPr>
          <w:trHeight w:val="558"/>
        </w:trPr>
        <w:tc>
          <w:tcPr>
            <w:tcW w:w="1684" w:type="dxa"/>
            <w:vMerge/>
            <w:shd w:val="clear" w:color="auto" w:fill="auto"/>
          </w:tcPr>
          <w:p w14:paraId="4E1523CC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1C0B32E9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74ACDA66" w14:textId="77777777" w:rsidR="00375F8E" w:rsidRPr="00974A9F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2D87B50F" w14:textId="77777777" w:rsidR="00375F8E" w:rsidRDefault="00375F8E" w:rsidP="00F23857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 w:rsidRPr="00E658E9">
              <w:rPr>
                <w:rFonts w:asciiTheme="majorBidi" w:hAnsiTheme="majorBidi" w:cstheme="majorBidi"/>
                <w:sz w:val="18"/>
                <w:szCs w:val="18"/>
                <w:lang w:val="fr-FR"/>
              </w:rPr>
              <w:t>AzBio</w:t>
            </w:r>
            <w:proofErr w:type="spellEnd"/>
            <w:r w:rsidRPr="00E658E9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sentence recognition in qui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et</w:t>
            </w:r>
          </w:p>
          <w:p w14:paraId="26437F61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067A7DB0" w14:textId="44DF50EE" w:rsidR="00375F8E" w:rsidRPr="00F65CA1" w:rsidRDefault="005A529C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gnificant correlation between SMRT and </w:t>
            </w:r>
            <w:r w:rsidR="007823C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ntence recognition in quiet (</w:t>
            </w:r>
            <w:r w:rsidR="0034578F">
              <w:rPr>
                <w:rFonts w:asciiTheme="majorBidi" w:hAnsiTheme="majorBidi" w:cstheme="majorBidi"/>
                <w:sz w:val="18"/>
                <w:szCs w:val="18"/>
              </w:rPr>
              <w:t>0.36)</w:t>
            </w:r>
          </w:p>
        </w:tc>
      </w:tr>
      <w:tr w:rsidR="00375F8E" w:rsidRPr="00F65CA1" w14:paraId="18877167" w14:textId="77777777" w:rsidTr="00D578C9">
        <w:trPr>
          <w:trHeight w:val="558"/>
        </w:trPr>
        <w:tc>
          <w:tcPr>
            <w:tcW w:w="1684" w:type="dxa"/>
            <w:vMerge/>
            <w:shd w:val="clear" w:color="auto" w:fill="auto"/>
          </w:tcPr>
          <w:p w14:paraId="0F2242D3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306A6348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7C6F97B2" w14:textId="77777777" w:rsidR="00375F8E" w:rsidRPr="00974A9F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6DB1B433" w14:textId="77777777" w:rsidR="00375F8E" w:rsidRDefault="00375F8E" w:rsidP="00F238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658E9">
              <w:rPr>
                <w:rFonts w:asciiTheme="majorBidi" w:hAnsiTheme="majorBidi" w:cstheme="majorBidi"/>
                <w:sz w:val="18"/>
                <w:szCs w:val="18"/>
              </w:rPr>
              <w:t>AzBio</w:t>
            </w:r>
            <w:proofErr w:type="spellEnd"/>
            <w:r w:rsidRPr="00E658E9">
              <w:rPr>
                <w:rFonts w:asciiTheme="majorBidi" w:hAnsiTheme="majorBidi" w:cstheme="majorBidi"/>
                <w:sz w:val="18"/>
                <w:szCs w:val="18"/>
              </w:rPr>
              <w:t xml:space="preserve"> sentence recognition in 4-tal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r babble noise with a +8 dB SNR</w:t>
            </w:r>
          </w:p>
          <w:p w14:paraId="601B7FFF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1A0A4F0D" w14:textId="284DF781" w:rsidR="00375F8E" w:rsidRPr="00F65CA1" w:rsidRDefault="0034578F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gnificant correlation between</w:t>
            </w:r>
            <w:r w:rsidR="0070707B">
              <w:rPr>
                <w:rFonts w:asciiTheme="majorBidi" w:hAnsiTheme="majorBidi" w:cstheme="majorBidi"/>
                <w:sz w:val="18"/>
                <w:szCs w:val="18"/>
              </w:rPr>
              <w:t xml:space="preserve"> SMRT a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sentence recognition in noise (</w:t>
            </w:r>
            <w:r w:rsidR="002A3402">
              <w:rPr>
                <w:rFonts w:asciiTheme="majorBidi" w:hAnsiTheme="majorBidi" w:cstheme="majorBidi"/>
                <w:sz w:val="18"/>
                <w:szCs w:val="18"/>
              </w:rPr>
              <w:t>0.36)</w:t>
            </w:r>
          </w:p>
        </w:tc>
      </w:tr>
      <w:tr w:rsidR="00375F8E" w:rsidRPr="00F65CA1" w14:paraId="5031A01E" w14:textId="77777777" w:rsidTr="00D578C9">
        <w:trPr>
          <w:trHeight w:val="558"/>
        </w:trPr>
        <w:tc>
          <w:tcPr>
            <w:tcW w:w="1684" w:type="dxa"/>
            <w:vMerge/>
            <w:shd w:val="clear" w:color="auto" w:fill="auto"/>
          </w:tcPr>
          <w:p w14:paraId="1F16416E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33D8D79A" w14:textId="77777777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20D40318" w14:textId="77777777" w:rsidR="00375F8E" w:rsidRPr="00974A9F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00876286" w14:textId="62C3DDCA" w:rsidR="00375F8E" w:rsidRDefault="00375F8E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NT sentence recognition in R-SPACE</w:t>
            </w:r>
          </w:p>
        </w:tc>
        <w:tc>
          <w:tcPr>
            <w:tcW w:w="2152" w:type="dxa"/>
            <w:shd w:val="clear" w:color="auto" w:fill="auto"/>
          </w:tcPr>
          <w:p w14:paraId="73443A59" w14:textId="77777777" w:rsidR="00375F8E" w:rsidRDefault="002A3402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</w:t>
            </w:r>
            <w:r w:rsidR="0070707B">
              <w:rPr>
                <w:rFonts w:asciiTheme="majorBidi" w:hAnsiTheme="majorBidi" w:cstheme="majorBidi"/>
                <w:sz w:val="18"/>
                <w:szCs w:val="18"/>
              </w:rPr>
              <w:t xml:space="preserve">SMRT an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entence recognition in noise in R-SPACE (</w:t>
            </w:r>
            <w:r w:rsidR="00EF5822">
              <w:rPr>
                <w:rFonts w:asciiTheme="majorBidi" w:hAnsiTheme="majorBidi" w:cstheme="majorBidi"/>
                <w:sz w:val="18"/>
                <w:szCs w:val="18"/>
              </w:rPr>
              <w:t>0.23)</w:t>
            </w:r>
          </w:p>
          <w:p w14:paraId="64DB67FF" w14:textId="78C32D4C" w:rsidR="001777FB" w:rsidRPr="00F65CA1" w:rsidRDefault="001777F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5451" w:rsidRPr="00974A9F" w14:paraId="57EB1732" w14:textId="77777777" w:rsidTr="00D578C9">
        <w:trPr>
          <w:trHeight w:val="1266"/>
        </w:trPr>
        <w:tc>
          <w:tcPr>
            <w:tcW w:w="1684" w:type="dxa"/>
            <w:vMerge w:val="restart"/>
            <w:shd w:val="clear" w:color="auto" w:fill="auto"/>
          </w:tcPr>
          <w:p w14:paraId="2E2FF006" w14:textId="77777777" w:rsidR="00315451" w:rsidRPr="00974A9F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Winn et al., 2016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0017DB58" w14:textId="77777777" w:rsidR="00315451" w:rsidRPr="00974A9F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9) and TH (N =10) (Mean age at CI = 54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5.81)</w:t>
            </w:r>
          </w:p>
        </w:tc>
        <w:tc>
          <w:tcPr>
            <w:tcW w:w="2152" w:type="dxa"/>
            <w:shd w:val="clear" w:color="auto" w:fill="auto"/>
          </w:tcPr>
          <w:p w14:paraId="2E46652F" w14:textId="77777777" w:rsidR="00315451" w:rsidRPr="00974A9F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onsonant categoriz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t xml:space="preserve"> </w:t>
            </w:r>
            <w:r w:rsidRPr="006C17AA">
              <w:rPr>
                <w:rFonts w:asciiTheme="majorBidi" w:hAnsiTheme="majorBidi" w:cstheme="majorBidi"/>
                <w:sz w:val="18"/>
                <w:szCs w:val="18"/>
              </w:rPr>
              <w:t>using /</w:t>
            </w:r>
            <w:proofErr w:type="spellStart"/>
            <w:r w:rsidRPr="006C17AA">
              <w:rPr>
                <w:rFonts w:asciiTheme="majorBidi" w:hAnsiTheme="majorBidi" w:cstheme="majorBidi"/>
                <w:sz w:val="18"/>
                <w:szCs w:val="18"/>
              </w:rPr>
              <w:t>ba</w:t>
            </w:r>
            <w:proofErr w:type="spellEnd"/>
            <w:r w:rsidRPr="006C17AA">
              <w:rPr>
                <w:rFonts w:asciiTheme="majorBidi" w:hAnsiTheme="majorBidi" w:cstheme="majorBidi"/>
                <w:sz w:val="18"/>
                <w:szCs w:val="18"/>
              </w:rPr>
              <w:t>/-/da/, /</w:t>
            </w:r>
            <w:proofErr w:type="spellStart"/>
            <w:r w:rsidRPr="006C17AA">
              <w:rPr>
                <w:rFonts w:asciiTheme="majorBidi" w:hAnsiTheme="majorBidi" w:cstheme="majorBidi"/>
                <w:sz w:val="18"/>
                <w:szCs w:val="18"/>
              </w:rPr>
              <w:t>ra</w:t>
            </w:r>
            <w:proofErr w:type="spellEnd"/>
            <w:r w:rsidRPr="006C17AA">
              <w:rPr>
                <w:rFonts w:asciiTheme="majorBidi" w:hAnsiTheme="majorBidi" w:cstheme="majorBidi"/>
                <w:sz w:val="18"/>
                <w:szCs w:val="18"/>
              </w:rPr>
              <w:t>/-/la/ and /</w:t>
            </w:r>
            <w:proofErr w:type="spellStart"/>
            <w:r w:rsidRPr="006C17AA">
              <w:rPr>
                <w:rFonts w:asciiTheme="majorBidi" w:hAnsiTheme="majorBidi" w:cstheme="majorBidi"/>
                <w:sz w:val="18"/>
                <w:szCs w:val="18"/>
              </w:rPr>
              <w:t>sa</w:t>
            </w:r>
            <w:proofErr w:type="spellEnd"/>
            <w:r w:rsidRPr="006C17AA">
              <w:rPr>
                <w:rFonts w:asciiTheme="majorBidi" w:hAnsiTheme="majorBidi" w:cstheme="majorBidi"/>
                <w:sz w:val="18"/>
                <w:szCs w:val="18"/>
              </w:rPr>
              <w:t>/-/</w:t>
            </w:r>
            <w:proofErr w:type="spellStart"/>
            <w:r w:rsidRPr="006C17AA">
              <w:rPr>
                <w:rFonts w:asciiTheme="majorBidi" w:hAnsiTheme="majorBidi" w:cstheme="majorBidi"/>
                <w:sz w:val="18"/>
                <w:szCs w:val="18"/>
              </w:rPr>
              <w:t>ʃa</w:t>
            </w:r>
            <w:proofErr w:type="spellEnd"/>
            <w:r w:rsidRPr="006C17AA">
              <w:rPr>
                <w:rFonts w:asciiTheme="majorBidi" w:hAnsiTheme="majorBidi" w:cstheme="majorBidi"/>
                <w:sz w:val="18"/>
                <w:szCs w:val="18"/>
              </w:rPr>
              <w:t>/ continuum.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5DA487FA" w14:textId="77777777" w:rsidR="00315451" w:rsidRPr="00861D3B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016960" w14:textId="77777777" w:rsidR="00315451" w:rsidRPr="00861D3B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NC word recognition in quiet</w:t>
            </w:r>
          </w:p>
        </w:tc>
        <w:tc>
          <w:tcPr>
            <w:tcW w:w="2152" w:type="dxa"/>
            <w:shd w:val="clear" w:color="auto" w:fill="auto"/>
          </w:tcPr>
          <w:p w14:paraId="75A86301" w14:textId="5EF0978C" w:rsidR="00315451" w:rsidRPr="00974A9F" w:rsidRDefault="00315451" w:rsidP="0031545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the use of formant </w:t>
            </w:r>
            <w:r w:rsidR="007D465A">
              <w:rPr>
                <w:rFonts w:asciiTheme="majorBidi" w:hAnsiTheme="majorBidi" w:cstheme="majorBidi"/>
                <w:sz w:val="18"/>
                <w:szCs w:val="18"/>
              </w:rPr>
              <w:t>transition cue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and word recognition (0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F2C5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15451" w:rsidRPr="00974A9F" w14:paraId="6BA5147E" w14:textId="77777777" w:rsidTr="00D578C9">
        <w:trPr>
          <w:trHeight w:val="1266"/>
        </w:trPr>
        <w:tc>
          <w:tcPr>
            <w:tcW w:w="1684" w:type="dxa"/>
            <w:vMerge/>
            <w:shd w:val="clear" w:color="auto" w:fill="auto"/>
          </w:tcPr>
          <w:p w14:paraId="70E5C07D" w14:textId="77777777" w:rsidR="00315451" w:rsidRPr="00974A9F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391667C2" w14:textId="77777777" w:rsidR="00315451" w:rsidRPr="00974A9F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2B974A21" w14:textId="77777777" w:rsidR="00315451" w:rsidRPr="00974A9F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 ripple discrimination threshold (SRD)</w:t>
            </w:r>
          </w:p>
        </w:tc>
        <w:tc>
          <w:tcPr>
            <w:tcW w:w="2152" w:type="dxa"/>
            <w:vMerge/>
            <w:shd w:val="clear" w:color="auto" w:fill="auto"/>
          </w:tcPr>
          <w:p w14:paraId="6603A6DB" w14:textId="77777777" w:rsidR="00315451" w:rsidRPr="00974A9F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35251BB7" w14:textId="5855D1AA" w:rsidR="00315451" w:rsidRPr="00974A9F" w:rsidRDefault="0031545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SRD and word recognition (0.44)</w:t>
            </w:r>
          </w:p>
        </w:tc>
      </w:tr>
      <w:tr w:rsidR="00D578C9" w:rsidRPr="00974A9F" w14:paraId="2AB24440" w14:textId="77777777" w:rsidTr="00D578C9">
        <w:trPr>
          <w:trHeight w:val="3562"/>
        </w:trPr>
        <w:tc>
          <w:tcPr>
            <w:tcW w:w="1684" w:type="dxa"/>
            <w:shd w:val="clear" w:color="auto" w:fill="auto"/>
          </w:tcPr>
          <w:p w14:paraId="37101DE2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Hlk190703172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Winn &amp;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Litovsky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, 2015</w:t>
            </w:r>
            <w:bookmarkEnd w:id="1"/>
          </w:p>
        </w:tc>
        <w:tc>
          <w:tcPr>
            <w:tcW w:w="1845" w:type="dxa"/>
            <w:shd w:val="clear" w:color="auto" w:fill="auto"/>
          </w:tcPr>
          <w:p w14:paraId="0057478A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9) and TH (N = 10) (Mean age at CI = 48.31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7.31 years)</w:t>
            </w:r>
          </w:p>
        </w:tc>
        <w:tc>
          <w:tcPr>
            <w:tcW w:w="2152" w:type="dxa"/>
            <w:shd w:val="clear" w:color="auto" w:fill="auto"/>
          </w:tcPr>
          <w:p w14:paraId="2F6023D8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A58B9">
              <w:rPr>
                <w:rFonts w:asciiTheme="majorBidi" w:hAnsiTheme="majorBidi" w:cstheme="majorBidi"/>
                <w:sz w:val="18"/>
                <w:szCs w:val="18"/>
              </w:rPr>
              <w:t>Consonant categorization using /</w:t>
            </w:r>
            <w:proofErr w:type="spellStart"/>
            <w:r w:rsidRPr="00BA58B9">
              <w:rPr>
                <w:rFonts w:asciiTheme="majorBidi" w:hAnsiTheme="majorBidi" w:cstheme="majorBidi"/>
                <w:sz w:val="18"/>
                <w:szCs w:val="18"/>
              </w:rPr>
              <w:t>ba</w:t>
            </w:r>
            <w:proofErr w:type="spellEnd"/>
            <w:r w:rsidRPr="00BA58B9">
              <w:rPr>
                <w:rFonts w:asciiTheme="majorBidi" w:hAnsiTheme="majorBidi" w:cstheme="majorBidi"/>
                <w:sz w:val="18"/>
                <w:szCs w:val="18"/>
              </w:rPr>
              <w:t>/-/da/, /</w:t>
            </w:r>
            <w:proofErr w:type="spellStart"/>
            <w:r w:rsidRPr="00BA58B9">
              <w:rPr>
                <w:rFonts w:asciiTheme="majorBidi" w:hAnsiTheme="majorBidi" w:cstheme="majorBidi"/>
                <w:sz w:val="18"/>
                <w:szCs w:val="18"/>
              </w:rPr>
              <w:t>ra</w:t>
            </w:r>
            <w:proofErr w:type="spellEnd"/>
            <w:r w:rsidRPr="00BA58B9">
              <w:rPr>
                <w:rFonts w:asciiTheme="majorBidi" w:hAnsiTheme="majorBidi" w:cstheme="majorBidi"/>
                <w:sz w:val="18"/>
                <w:szCs w:val="18"/>
              </w:rPr>
              <w:t>/-/la/ and /</w:t>
            </w:r>
            <w:proofErr w:type="spellStart"/>
            <w:r w:rsidRPr="00BA58B9">
              <w:rPr>
                <w:rFonts w:asciiTheme="majorBidi" w:hAnsiTheme="majorBidi" w:cstheme="majorBidi"/>
                <w:sz w:val="18"/>
                <w:szCs w:val="18"/>
              </w:rPr>
              <w:t>sa</w:t>
            </w:r>
            <w:proofErr w:type="spellEnd"/>
            <w:r w:rsidRPr="00BA58B9">
              <w:rPr>
                <w:rFonts w:asciiTheme="majorBidi" w:hAnsiTheme="majorBidi" w:cstheme="majorBidi"/>
                <w:sz w:val="18"/>
                <w:szCs w:val="18"/>
              </w:rPr>
              <w:t>/-/</w:t>
            </w:r>
            <w:proofErr w:type="spellStart"/>
            <w:r w:rsidRPr="00BA58B9">
              <w:rPr>
                <w:rFonts w:asciiTheme="majorBidi" w:hAnsiTheme="majorBidi" w:cstheme="majorBidi"/>
                <w:sz w:val="18"/>
                <w:szCs w:val="18"/>
              </w:rPr>
              <w:t>ʃa</w:t>
            </w:r>
            <w:proofErr w:type="spellEnd"/>
            <w:r w:rsidRPr="00BA58B9">
              <w:rPr>
                <w:rFonts w:asciiTheme="majorBidi" w:hAnsiTheme="majorBidi" w:cstheme="majorBidi"/>
                <w:sz w:val="18"/>
                <w:szCs w:val="18"/>
              </w:rPr>
              <w:t>/ continuum.</w:t>
            </w:r>
          </w:p>
        </w:tc>
        <w:tc>
          <w:tcPr>
            <w:tcW w:w="2152" w:type="dxa"/>
            <w:shd w:val="clear" w:color="auto" w:fill="auto"/>
          </w:tcPr>
          <w:p w14:paraId="164BDD7B" w14:textId="77777777" w:rsidR="00D578C9" w:rsidRPr="00861D3B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7C6889" w14:textId="77777777" w:rsidR="00D578C9" w:rsidRPr="00861D3B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6836">
              <w:rPr>
                <w:rFonts w:asciiTheme="majorBidi" w:hAnsiTheme="majorBidi" w:cstheme="majorBidi"/>
                <w:sz w:val="18"/>
                <w:szCs w:val="18"/>
              </w:rPr>
              <w:t>CNC word recognition in q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uiet</w:t>
            </w:r>
          </w:p>
        </w:tc>
        <w:tc>
          <w:tcPr>
            <w:tcW w:w="2152" w:type="dxa"/>
            <w:shd w:val="clear" w:color="auto" w:fill="auto"/>
          </w:tcPr>
          <w:p w14:paraId="7AC33A17" w14:textId="4EF2CE6B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word recognition scores and</w:t>
            </w:r>
            <w:r w:rsidR="00A843AC">
              <w:rPr>
                <w:rFonts w:asciiTheme="majorBidi" w:hAnsiTheme="majorBidi" w:cstheme="majorBidi"/>
                <w:sz w:val="18"/>
                <w:szCs w:val="18"/>
              </w:rPr>
              <w:t xml:space="preserve"> use of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formant </w:t>
            </w:r>
            <w:r w:rsidR="00DF440B">
              <w:rPr>
                <w:rFonts w:asciiTheme="majorBidi" w:hAnsiTheme="majorBidi" w:cstheme="majorBidi"/>
                <w:sz w:val="18"/>
                <w:szCs w:val="18"/>
              </w:rPr>
              <w:t xml:space="preserve">transition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cue (0.27)</w:t>
            </w:r>
          </w:p>
          <w:p w14:paraId="2E987AF8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Non-significant correlation between spectral tilt and word recognition </w:t>
            </w:r>
          </w:p>
        </w:tc>
      </w:tr>
      <w:tr w:rsidR="00DF440B" w:rsidRPr="00974A9F" w14:paraId="5F1C5801" w14:textId="77777777" w:rsidTr="00D578C9">
        <w:trPr>
          <w:trHeight w:val="1446"/>
        </w:trPr>
        <w:tc>
          <w:tcPr>
            <w:tcW w:w="1684" w:type="dxa"/>
            <w:vMerge w:val="restart"/>
            <w:shd w:val="clear" w:color="auto" w:fill="auto"/>
          </w:tcPr>
          <w:p w14:paraId="13F12205" w14:textId="77777777" w:rsidR="00DF440B" w:rsidRPr="00974A9F" w:rsidRDefault="00DF440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Won et al., 2015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24B2DA55" w14:textId="77777777" w:rsidR="00DF440B" w:rsidRPr="00974A9F" w:rsidRDefault="00DF440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23) and TH (N = 10) (Mean age at CI = 47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4.3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7C6EB169" w14:textId="77777777" w:rsidR="00DF440B" w:rsidRPr="00974A9F" w:rsidRDefault="00DF440B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otemporal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modulation detection (STM)</w:t>
            </w:r>
          </w:p>
        </w:tc>
        <w:tc>
          <w:tcPr>
            <w:tcW w:w="2152" w:type="dxa"/>
            <w:shd w:val="clear" w:color="auto" w:fill="auto"/>
          </w:tcPr>
          <w:p w14:paraId="3D9914BD" w14:textId="77777777" w:rsidR="00DF440B" w:rsidRPr="00974A9F" w:rsidRDefault="00DF440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Korean version of Central Institute for the Deaf sentence recognition in quiet (K-CID) </w:t>
            </w:r>
          </w:p>
        </w:tc>
        <w:tc>
          <w:tcPr>
            <w:tcW w:w="2152" w:type="dxa"/>
            <w:shd w:val="clear" w:color="auto" w:fill="auto"/>
          </w:tcPr>
          <w:p w14:paraId="0876A89A" w14:textId="7CCC3B3F" w:rsidR="00DF440B" w:rsidRDefault="003471BC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gnificant correlation between STM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for lower spectral densities of 0.5 and 1.0 c/o </w:t>
            </w:r>
            <w:r w:rsidR="00DF440B" w:rsidRPr="00974A9F">
              <w:rPr>
                <w:rFonts w:asciiTheme="majorBidi" w:hAnsiTheme="majorBidi" w:cstheme="majorBidi"/>
                <w:sz w:val="18"/>
                <w:szCs w:val="18"/>
              </w:rPr>
              <w:t>with K-CID sentence recognition in quiet (0.</w:t>
            </w:r>
            <w:r w:rsidR="00DF440B">
              <w:rPr>
                <w:rFonts w:asciiTheme="majorBidi" w:hAnsiTheme="majorBidi" w:cstheme="majorBidi"/>
                <w:sz w:val="18"/>
                <w:szCs w:val="18"/>
              </w:rPr>
              <w:t>42</w:t>
            </w:r>
            <w:r w:rsidR="00DF440B" w:rsidRPr="00974A9F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514881">
              <w:rPr>
                <w:rFonts w:asciiTheme="majorBidi" w:hAnsiTheme="majorBidi" w:cstheme="majorBidi"/>
                <w:sz w:val="18"/>
                <w:szCs w:val="18"/>
              </w:rPr>
              <w:t xml:space="preserve"> even after controlling </w:t>
            </w:r>
            <w:r w:rsidR="00514881" w:rsidRPr="00D74D2A">
              <w:rPr>
                <w:rFonts w:asciiTheme="majorBidi" w:hAnsiTheme="majorBidi" w:cstheme="majorBidi"/>
                <w:sz w:val="18"/>
                <w:szCs w:val="18"/>
              </w:rPr>
              <w:t xml:space="preserve">for </w:t>
            </w:r>
            <w:r w:rsidR="00514881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="00514881" w:rsidRPr="00D74D2A">
              <w:rPr>
                <w:rFonts w:asciiTheme="majorBidi" w:hAnsiTheme="majorBidi" w:cstheme="majorBidi"/>
                <w:sz w:val="18"/>
                <w:szCs w:val="18"/>
              </w:rPr>
              <w:t>effect of temporal modulation detection</w:t>
            </w:r>
            <w:r w:rsidR="00514881" w:rsidRPr="00974A9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  <w:p w14:paraId="34BD596C" w14:textId="602455C9" w:rsidR="001777FB" w:rsidRPr="00974A9F" w:rsidRDefault="001777F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F440B" w:rsidRPr="00974A9F" w14:paraId="1455DB98" w14:textId="77777777" w:rsidTr="00D578C9">
        <w:trPr>
          <w:trHeight w:val="1446"/>
        </w:trPr>
        <w:tc>
          <w:tcPr>
            <w:tcW w:w="1684" w:type="dxa"/>
            <w:vMerge/>
            <w:shd w:val="clear" w:color="auto" w:fill="auto"/>
          </w:tcPr>
          <w:p w14:paraId="5D68FB0C" w14:textId="77777777" w:rsidR="00DF440B" w:rsidRPr="00974A9F" w:rsidRDefault="00DF440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1F73EFA7" w14:textId="77777777" w:rsidR="00DF440B" w:rsidRPr="00974A9F" w:rsidRDefault="00DF440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3DBD898C" w14:textId="77777777" w:rsidR="00DF440B" w:rsidRPr="00974A9F" w:rsidRDefault="00DF440B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2B529C53" w14:textId="77777777" w:rsidR="00DF440B" w:rsidRPr="00974A9F" w:rsidRDefault="00DF440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Korean hearing in noise test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K-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HINT)</w:t>
            </w:r>
          </w:p>
        </w:tc>
        <w:tc>
          <w:tcPr>
            <w:tcW w:w="2152" w:type="dxa"/>
            <w:shd w:val="clear" w:color="auto" w:fill="auto"/>
          </w:tcPr>
          <w:p w14:paraId="1B43D52D" w14:textId="37415560" w:rsidR="00DF440B" w:rsidRPr="00974A9F" w:rsidRDefault="002A2EF8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</w:t>
            </w:r>
            <w:r w:rsidR="005E5784">
              <w:rPr>
                <w:rFonts w:asciiTheme="majorBidi" w:hAnsiTheme="majorBidi" w:cstheme="majorBidi"/>
                <w:sz w:val="18"/>
                <w:szCs w:val="18"/>
              </w:rPr>
              <w:t>between STM</w:t>
            </w:r>
            <w:r w:rsidR="001E4DF6"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for lower spectral densities of 0.5 and 1.0 c/o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and K-HINT (0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5E5784">
              <w:rPr>
                <w:rFonts w:asciiTheme="majorBidi" w:hAnsiTheme="majorBidi" w:cstheme="majorBidi"/>
                <w:sz w:val="18"/>
                <w:szCs w:val="18"/>
              </w:rPr>
              <w:t xml:space="preserve"> sentence recognition eve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fter controlling </w:t>
            </w:r>
            <w:r w:rsidRPr="00D74D2A">
              <w:rPr>
                <w:rFonts w:asciiTheme="majorBidi" w:hAnsiTheme="majorBidi" w:cstheme="majorBidi"/>
                <w:sz w:val="18"/>
                <w:szCs w:val="18"/>
              </w:rPr>
              <w:t xml:space="preserve">f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D74D2A">
              <w:rPr>
                <w:rFonts w:asciiTheme="majorBidi" w:hAnsiTheme="majorBidi" w:cstheme="majorBidi"/>
                <w:sz w:val="18"/>
                <w:szCs w:val="18"/>
              </w:rPr>
              <w:t xml:space="preserve">effect </w:t>
            </w:r>
            <w:r w:rsidRPr="00D74D2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of temporal modulation detectio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986280" w:rsidRPr="00974A9F" w14:paraId="3DE42AAF" w14:textId="77777777" w:rsidTr="00D578C9">
        <w:trPr>
          <w:trHeight w:val="1140"/>
        </w:trPr>
        <w:tc>
          <w:tcPr>
            <w:tcW w:w="1684" w:type="dxa"/>
            <w:vMerge w:val="restart"/>
            <w:shd w:val="clear" w:color="auto" w:fill="auto"/>
          </w:tcPr>
          <w:p w14:paraId="3CD60B32" w14:textId="77777777" w:rsidR="00986280" w:rsidRPr="00974A9F" w:rsidRDefault="00986280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Jeon et al., 2015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7A7840BF" w14:textId="77777777" w:rsidR="00986280" w:rsidRPr="00974A9F" w:rsidRDefault="00986280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28) (Mean age at CI = 55.68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5.25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7258D971" w14:textId="77777777" w:rsidR="00986280" w:rsidRPr="00974A9F" w:rsidRDefault="00986280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 ripple discrimination threshold (SRD)</w:t>
            </w:r>
          </w:p>
        </w:tc>
        <w:tc>
          <w:tcPr>
            <w:tcW w:w="2152" w:type="dxa"/>
            <w:shd w:val="clear" w:color="auto" w:fill="auto"/>
          </w:tcPr>
          <w:p w14:paraId="559AC035" w14:textId="77777777" w:rsidR="00986280" w:rsidRPr="00974A9F" w:rsidRDefault="00986280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onsonant recognition in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C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 quiet</w:t>
            </w:r>
          </w:p>
        </w:tc>
        <w:tc>
          <w:tcPr>
            <w:tcW w:w="2152" w:type="dxa"/>
            <w:shd w:val="clear" w:color="auto" w:fill="auto"/>
          </w:tcPr>
          <w:p w14:paraId="2CCC8A58" w14:textId="110BD6EA" w:rsidR="00986280" w:rsidRPr="00974A9F" w:rsidRDefault="00986280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of SRD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with consonant </w:t>
            </w:r>
            <w:r w:rsidR="00803891" w:rsidRPr="00974A9F">
              <w:rPr>
                <w:rFonts w:asciiTheme="majorBidi" w:hAnsiTheme="majorBidi" w:cstheme="majorBidi"/>
                <w:sz w:val="18"/>
                <w:szCs w:val="18"/>
              </w:rPr>
              <w:t>recognition i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quiet (0.58)</w:t>
            </w:r>
          </w:p>
        </w:tc>
      </w:tr>
      <w:tr w:rsidR="00986280" w:rsidRPr="00974A9F" w14:paraId="21A59D4B" w14:textId="77777777" w:rsidTr="00D578C9">
        <w:trPr>
          <w:trHeight w:val="1140"/>
        </w:trPr>
        <w:tc>
          <w:tcPr>
            <w:tcW w:w="1684" w:type="dxa"/>
            <w:vMerge/>
            <w:shd w:val="clear" w:color="auto" w:fill="auto"/>
          </w:tcPr>
          <w:p w14:paraId="754657CF" w14:textId="77777777" w:rsidR="00986280" w:rsidRPr="00974A9F" w:rsidRDefault="00986280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26A3910B" w14:textId="77777777" w:rsidR="00986280" w:rsidRPr="00974A9F" w:rsidRDefault="00986280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6C001BC0" w14:textId="77777777" w:rsidR="00986280" w:rsidRPr="00974A9F" w:rsidRDefault="00986280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5B357CE6" w14:textId="77777777" w:rsidR="00986280" w:rsidRPr="00974A9F" w:rsidRDefault="00986280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ondee word recognition in two-talker speech noise</w:t>
            </w:r>
          </w:p>
        </w:tc>
        <w:tc>
          <w:tcPr>
            <w:tcW w:w="2152" w:type="dxa"/>
            <w:shd w:val="clear" w:color="auto" w:fill="auto"/>
          </w:tcPr>
          <w:p w14:paraId="2E056FFA" w14:textId="42ED585C" w:rsidR="00986280" w:rsidRPr="00974A9F" w:rsidRDefault="00986280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of SRD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with word recognition in noise (0.39)</w:t>
            </w:r>
          </w:p>
        </w:tc>
      </w:tr>
      <w:tr w:rsidR="00D578C9" w:rsidRPr="00974A9F" w14:paraId="5EE2869E" w14:textId="77777777" w:rsidTr="00D578C9">
        <w:trPr>
          <w:trHeight w:val="1266"/>
        </w:trPr>
        <w:tc>
          <w:tcPr>
            <w:tcW w:w="1684" w:type="dxa"/>
            <w:shd w:val="clear" w:color="auto" w:fill="auto"/>
          </w:tcPr>
          <w:p w14:paraId="6990070F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Drennan et al., 2014</w:t>
            </w:r>
          </w:p>
        </w:tc>
        <w:tc>
          <w:tcPr>
            <w:tcW w:w="1845" w:type="dxa"/>
            <w:shd w:val="clear" w:color="auto" w:fill="auto"/>
          </w:tcPr>
          <w:p w14:paraId="556BA8DC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28) (Mean age at CI = 55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6.07 years)</w:t>
            </w:r>
          </w:p>
        </w:tc>
        <w:tc>
          <w:tcPr>
            <w:tcW w:w="2152" w:type="dxa"/>
            <w:shd w:val="clear" w:color="auto" w:fill="auto"/>
          </w:tcPr>
          <w:p w14:paraId="1E39D4AB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linical spectral ripple discrimination threshold (SRD)</w:t>
            </w:r>
          </w:p>
        </w:tc>
        <w:tc>
          <w:tcPr>
            <w:tcW w:w="2152" w:type="dxa"/>
            <w:shd w:val="clear" w:color="auto" w:fill="auto"/>
          </w:tcPr>
          <w:p w14:paraId="2BA0684F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NC word recogni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 quiet</w:t>
            </w:r>
          </w:p>
        </w:tc>
        <w:tc>
          <w:tcPr>
            <w:tcW w:w="2152" w:type="dxa"/>
            <w:shd w:val="clear" w:color="auto" w:fill="auto"/>
          </w:tcPr>
          <w:p w14:paraId="43CE5D6A" w14:textId="0C76F7FE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word recognition and clinical SRD</w:t>
            </w:r>
            <w:r w:rsidR="00296B18">
              <w:rPr>
                <w:rFonts w:asciiTheme="majorBidi" w:hAnsiTheme="majorBidi" w:cstheme="majorBidi"/>
                <w:sz w:val="18"/>
                <w:szCs w:val="18"/>
              </w:rPr>
              <w:t xml:space="preserve"> in quiet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(0.58).</w:t>
            </w:r>
          </w:p>
        </w:tc>
      </w:tr>
      <w:tr w:rsidR="00D578C9" w:rsidRPr="00974A9F" w14:paraId="5BE82090" w14:textId="77777777" w:rsidTr="00D578C9">
        <w:trPr>
          <w:trHeight w:val="1266"/>
        </w:trPr>
        <w:tc>
          <w:tcPr>
            <w:tcW w:w="1684" w:type="dxa"/>
            <w:shd w:val="clear" w:color="auto" w:fill="auto"/>
          </w:tcPr>
          <w:p w14:paraId="335356CE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Gifford et al., 2014</w:t>
            </w:r>
          </w:p>
        </w:tc>
        <w:tc>
          <w:tcPr>
            <w:tcW w:w="1845" w:type="dxa"/>
            <w:shd w:val="clear" w:color="auto" w:fill="auto"/>
          </w:tcPr>
          <w:p w14:paraId="1F35FCE5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76) (Mean age at CI = 54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CI experience = 4.4 years)</w:t>
            </w:r>
          </w:p>
        </w:tc>
        <w:tc>
          <w:tcPr>
            <w:tcW w:w="2152" w:type="dxa"/>
            <w:shd w:val="clear" w:color="auto" w:fill="auto"/>
          </w:tcPr>
          <w:p w14:paraId="7533B1C8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Quick spectral modulation detection threshold (QSMD)</w:t>
            </w:r>
          </w:p>
        </w:tc>
        <w:tc>
          <w:tcPr>
            <w:tcW w:w="2152" w:type="dxa"/>
            <w:shd w:val="clear" w:color="auto" w:fill="auto"/>
          </w:tcPr>
          <w:p w14:paraId="5B3848A1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NC word recogni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 quiet.</w:t>
            </w:r>
          </w:p>
        </w:tc>
        <w:tc>
          <w:tcPr>
            <w:tcW w:w="2152" w:type="dxa"/>
            <w:shd w:val="clear" w:color="auto" w:fill="auto"/>
          </w:tcPr>
          <w:p w14:paraId="194735D0" w14:textId="56BA9190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QSMD and word recognition</w:t>
            </w:r>
            <w:r w:rsidR="005C5BED">
              <w:rPr>
                <w:rFonts w:asciiTheme="majorBidi" w:hAnsiTheme="majorBidi" w:cstheme="majorBidi"/>
                <w:sz w:val="18"/>
                <w:szCs w:val="18"/>
              </w:rPr>
              <w:t xml:space="preserve"> in quiet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(0.66)</w:t>
            </w:r>
          </w:p>
        </w:tc>
      </w:tr>
      <w:tr w:rsidR="008577A5" w:rsidRPr="00974A9F" w14:paraId="23DE58C9" w14:textId="77777777" w:rsidTr="004E0D09">
        <w:trPr>
          <w:trHeight w:val="1194"/>
        </w:trPr>
        <w:tc>
          <w:tcPr>
            <w:tcW w:w="1684" w:type="dxa"/>
            <w:vMerge w:val="restart"/>
            <w:shd w:val="clear" w:color="auto" w:fill="auto"/>
          </w:tcPr>
          <w:p w14:paraId="73361066" w14:textId="77777777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Anderson et al., 2012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7C1FFBF5" w14:textId="77777777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5) (Mean age at CI = 50.46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8.58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7211DD36" w14:textId="77777777" w:rsidR="008577A5" w:rsidRPr="00974A9F" w:rsidRDefault="008577A5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 ripple detection threshold, referred as spectral modulation transfer function (SMTF)</w:t>
            </w:r>
          </w:p>
        </w:tc>
        <w:tc>
          <w:tcPr>
            <w:tcW w:w="2152" w:type="dxa"/>
            <w:shd w:val="clear" w:color="auto" w:fill="auto"/>
          </w:tcPr>
          <w:p w14:paraId="32606085" w14:textId="614FA250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entence recognition with IEEE sentences in quiet</w:t>
            </w:r>
          </w:p>
        </w:tc>
        <w:tc>
          <w:tcPr>
            <w:tcW w:w="2152" w:type="dxa"/>
            <w:shd w:val="clear" w:color="auto" w:fill="auto"/>
          </w:tcPr>
          <w:p w14:paraId="3663AA8E" w14:textId="13650C31" w:rsidR="008577A5" w:rsidRPr="00974A9F" w:rsidRDefault="00B06F6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SMTF with </w:t>
            </w:r>
            <w:r w:rsidR="008577A5"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word in sentence recognition in quiet (0.68) </w:t>
            </w:r>
          </w:p>
          <w:p w14:paraId="2892D411" w14:textId="26916EC5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577A5" w:rsidRPr="00974A9F" w14:paraId="65AE3C85" w14:textId="77777777" w:rsidTr="00D578C9">
        <w:trPr>
          <w:trHeight w:val="1194"/>
        </w:trPr>
        <w:tc>
          <w:tcPr>
            <w:tcW w:w="1684" w:type="dxa"/>
            <w:vMerge/>
            <w:shd w:val="clear" w:color="auto" w:fill="auto"/>
          </w:tcPr>
          <w:p w14:paraId="15CCB1E2" w14:textId="77777777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68D0E4DE" w14:textId="77777777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30E91A93" w14:textId="77777777" w:rsidR="008577A5" w:rsidRPr="00974A9F" w:rsidRDefault="008577A5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79AD51E4" w14:textId="688DD4B1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entence recognition with IEEE sentenc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noise with 0, </w:t>
            </w:r>
            <w:proofErr w:type="gram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5, 10, 15, and 20 dB</w:t>
            </w:r>
            <w:proofErr w:type="gram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SNR.</w:t>
            </w:r>
          </w:p>
        </w:tc>
        <w:tc>
          <w:tcPr>
            <w:tcW w:w="2152" w:type="dxa"/>
            <w:shd w:val="clear" w:color="auto" w:fill="auto"/>
          </w:tcPr>
          <w:p w14:paraId="092B8587" w14:textId="21F39112" w:rsidR="008577A5" w:rsidRPr="00974A9F" w:rsidRDefault="00B06F6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Non-significant correlation between SMTF and word in sentence recognition in noise</w:t>
            </w:r>
          </w:p>
        </w:tc>
      </w:tr>
      <w:tr w:rsidR="008577A5" w:rsidRPr="00974A9F" w14:paraId="121DFF1D" w14:textId="77777777" w:rsidTr="008577A5">
        <w:trPr>
          <w:trHeight w:val="1194"/>
        </w:trPr>
        <w:tc>
          <w:tcPr>
            <w:tcW w:w="1684" w:type="dxa"/>
            <w:vMerge/>
            <w:shd w:val="clear" w:color="auto" w:fill="auto"/>
          </w:tcPr>
          <w:p w14:paraId="2400CADF" w14:textId="77777777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4D739B29" w14:textId="77777777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67145F0A" w14:textId="77777777" w:rsidR="008577A5" w:rsidRPr="00974A9F" w:rsidRDefault="008577A5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138EF919" w14:textId="7BB86BAF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Vowel </w:t>
            </w:r>
            <w:r w:rsidR="00122FA5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in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 quiet</w:t>
            </w:r>
          </w:p>
        </w:tc>
        <w:tc>
          <w:tcPr>
            <w:tcW w:w="2152" w:type="dxa"/>
            <w:shd w:val="clear" w:color="auto" w:fill="auto"/>
          </w:tcPr>
          <w:p w14:paraId="6EF6EE39" w14:textId="7D8CDC1F" w:rsidR="008577A5" w:rsidRPr="00974A9F" w:rsidRDefault="00B06F6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SMTF with low ripple densities and vowe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recognition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in quiet (0.63)</w:t>
            </w:r>
          </w:p>
        </w:tc>
      </w:tr>
      <w:tr w:rsidR="008577A5" w:rsidRPr="00974A9F" w14:paraId="26C1E181" w14:textId="77777777" w:rsidTr="00D578C9">
        <w:trPr>
          <w:trHeight w:val="1194"/>
        </w:trPr>
        <w:tc>
          <w:tcPr>
            <w:tcW w:w="1684" w:type="dxa"/>
            <w:vMerge/>
            <w:shd w:val="clear" w:color="auto" w:fill="auto"/>
          </w:tcPr>
          <w:p w14:paraId="149A8B95" w14:textId="77777777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07E98675" w14:textId="77777777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24D7FA3E" w14:textId="77777777" w:rsidR="008577A5" w:rsidRPr="00974A9F" w:rsidRDefault="008577A5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0CA7D7CC" w14:textId="5930A4E9" w:rsidR="008577A5" w:rsidRPr="00974A9F" w:rsidRDefault="008577A5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Vowel </w:t>
            </w:r>
            <w:r w:rsidR="00122FA5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in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noise with 0, </w:t>
            </w:r>
            <w:proofErr w:type="gram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5, 10, 15, and 20 dB</w:t>
            </w:r>
            <w:proofErr w:type="gram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 SNR</w:t>
            </w:r>
          </w:p>
        </w:tc>
        <w:tc>
          <w:tcPr>
            <w:tcW w:w="2152" w:type="dxa"/>
            <w:shd w:val="clear" w:color="auto" w:fill="auto"/>
          </w:tcPr>
          <w:p w14:paraId="1E0E5439" w14:textId="402BA679" w:rsidR="008577A5" w:rsidRPr="00974A9F" w:rsidRDefault="0007794D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SMTF with low ripple densities and vowel </w:t>
            </w:r>
            <w:r w:rsidR="00B06F6A">
              <w:rPr>
                <w:rFonts w:asciiTheme="majorBidi" w:hAnsiTheme="majorBidi" w:cstheme="majorBidi"/>
                <w:sz w:val="18"/>
                <w:szCs w:val="18"/>
              </w:rPr>
              <w:t xml:space="preserve">recognitio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n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noise (0.3)</w:t>
            </w:r>
          </w:p>
        </w:tc>
      </w:tr>
      <w:tr w:rsidR="004244D2" w:rsidRPr="00974A9F" w14:paraId="2E0910BC" w14:textId="77777777" w:rsidTr="00E16E56">
        <w:trPr>
          <w:trHeight w:val="558"/>
        </w:trPr>
        <w:tc>
          <w:tcPr>
            <w:tcW w:w="1684" w:type="dxa"/>
            <w:vMerge w:val="restart"/>
            <w:shd w:val="clear" w:color="auto" w:fill="auto"/>
          </w:tcPr>
          <w:p w14:paraId="23D0BF7F" w14:textId="77777777" w:rsidR="004244D2" w:rsidRPr="00974A9F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2" w:name="_Hlk190702809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nderson et al., 2011</w:t>
            </w:r>
            <w:bookmarkEnd w:id="2"/>
          </w:p>
        </w:tc>
        <w:tc>
          <w:tcPr>
            <w:tcW w:w="1845" w:type="dxa"/>
            <w:vMerge w:val="restart"/>
            <w:shd w:val="clear" w:color="auto" w:fill="auto"/>
          </w:tcPr>
          <w:p w14:paraId="1A4F3B50" w14:textId="77777777" w:rsidR="004244D2" w:rsidRPr="00974A9F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5) (Mean age at CI = 50.46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8.58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6CA32D2C" w14:textId="77777777" w:rsidR="004244D2" w:rsidRPr="00974A9F" w:rsidRDefault="004244D2" w:rsidP="004244D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 ripple discrimination threshold (SRD)</w:t>
            </w:r>
          </w:p>
        </w:tc>
        <w:tc>
          <w:tcPr>
            <w:tcW w:w="2152" w:type="dxa"/>
            <w:shd w:val="clear" w:color="auto" w:fill="auto"/>
          </w:tcPr>
          <w:p w14:paraId="378BE2D1" w14:textId="6D080C43" w:rsidR="004244D2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entence recognition with IEEE sentences in quiet</w:t>
            </w:r>
          </w:p>
          <w:p w14:paraId="4B08EB44" w14:textId="41DC29C9" w:rsidR="004244D2" w:rsidRPr="00974A9F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30367A54" w14:textId="5B04D874" w:rsidR="004244D2" w:rsidRPr="00974A9F" w:rsidRDefault="004244D2" w:rsidP="00A4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SRD and </w:t>
            </w:r>
            <w:r w:rsidR="00D31930" w:rsidRPr="00974A9F">
              <w:rPr>
                <w:rFonts w:asciiTheme="majorBidi" w:hAnsiTheme="majorBidi" w:cstheme="majorBidi"/>
                <w:sz w:val="18"/>
                <w:szCs w:val="18"/>
              </w:rPr>
              <w:t>word i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sentence recognition in quiet (0.59). </w:t>
            </w:r>
          </w:p>
          <w:p w14:paraId="50188FB2" w14:textId="1539A142" w:rsidR="004244D2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Non-significant correlation with STC bandwidth</w:t>
            </w:r>
          </w:p>
          <w:p w14:paraId="4FCAB185" w14:textId="77777777" w:rsidR="001777FB" w:rsidRPr="00974A9F" w:rsidRDefault="001777FB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244D2" w:rsidRPr="00974A9F" w14:paraId="30F4F084" w14:textId="77777777" w:rsidTr="00D578C9">
        <w:trPr>
          <w:trHeight w:val="558"/>
        </w:trPr>
        <w:tc>
          <w:tcPr>
            <w:tcW w:w="1684" w:type="dxa"/>
            <w:vMerge/>
            <w:shd w:val="clear" w:color="auto" w:fill="auto"/>
          </w:tcPr>
          <w:p w14:paraId="2B128ED2" w14:textId="77777777" w:rsidR="004244D2" w:rsidRPr="00974A9F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01FDCE5B" w14:textId="77777777" w:rsidR="004244D2" w:rsidRPr="00974A9F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00E23827" w14:textId="77777777" w:rsidR="004244D2" w:rsidRPr="00974A9F" w:rsidRDefault="004244D2" w:rsidP="004244D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2DD0290B" w14:textId="77777777" w:rsidR="004244D2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entence recognition with IEEE sentenc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noise with 0, </w:t>
            </w:r>
            <w:proofErr w:type="gram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5, 10, 15, and 20 dB</w:t>
            </w:r>
            <w:proofErr w:type="gram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SNR.</w:t>
            </w:r>
          </w:p>
          <w:p w14:paraId="0190E167" w14:textId="363BD1B9" w:rsidR="004244D2" w:rsidRPr="00974A9F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1F473C2F" w14:textId="5C0931E8" w:rsidR="00A473EC" w:rsidRPr="00974A9F" w:rsidRDefault="00A473EC" w:rsidP="00A4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Non-significant correlation with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word in sentence recognitio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in noise</w:t>
            </w:r>
          </w:p>
          <w:p w14:paraId="2E23DD7E" w14:textId="77777777" w:rsidR="004244D2" w:rsidRPr="00974A9F" w:rsidRDefault="004244D2" w:rsidP="004244D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244D2" w:rsidRPr="00974A9F" w14:paraId="0BE6500B" w14:textId="77777777" w:rsidTr="00E16E56">
        <w:trPr>
          <w:trHeight w:val="714"/>
        </w:trPr>
        <w:tc>
          <w:tcPr>
            <w:tcW w:w="1684" w:type="dxa"/>
            <w:vMerge/>
            <w:shd w:val="clear" w:color="auto" w:fill="auto"/>
          </w:tcPr>
          <w:p w14:paraId="2CD3D8D6" w14:textId="77777777" w:rsidR="004244D2" w:rsidRPr="00974A9F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563249BB" w14:textId="77777777" w:rsidR="004244D2" w:rsidRPr="00974A9F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 w:val="restart"/>
            <w:shd w:val="clear" w:color="auto" w:fill="auto"/>
          </w:tcPr>
          <w:p w14:paraId="6243696B" w14:textId="77777777" w:rsidR="004244D2" w:rsidRPr="00974A9F" w:rsidRDefault="004244D2" w:rsidP="00E16E5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patial tuning curves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bandwiths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(STC bandwidths)</w:t>
            </w:r>
          </w:p>
        </w:tc>
        <w:tc>
          <w:tcPr>
            <w:tcW w:w="2152" w:type="dxa"/>
            <w:shd w:val="clear" w:color="auto" w:fill="auto"/>
          </w:tcPr>
          <w:p w14:paraId="4F300995" w14:textId="5EEC137A" w:rsidR="004244D2" w:rsidRPr="00974A9F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Vowel </w:t>
            </w:r>
            <w:r w:rsidR="00122FA5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in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 quiet</w:t>
            </w:r>
          </w:p>
        </w:tc>
        <w:tc>
          <w:tcPr>
            <w:tcW w:w="2152" w:type="dxa"/>
            <w:shd w:val="clear" w:color="auto" w:fill="auto"/>
          </w:tcPr>
          <w:p w14:paraId="35F42D98" w14:textId="1B80FE70" w:rsidR="00A473EC" w:rsidRPr="00974A9F" w:rsidRDefault="00A473EC" w:rsidP="00A4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Non-significant correlation between SRD and vowel recognition in quiet</w:t>
            </w:r>
          </w:p>
          <w:p w14:paraId="00EC7F8F" w14:textId="77777777" w:rsidR="004244D2" w:rsidRPr="00974A9F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244D2" w:rsidRPr="00974A9F" w14:paraId="53528C0E" w14:textId="77777777" w:rsidTr="00D578C9">
        <w:trPr>
          <w:trHeight w:val="714"/>
        </w:trPr>
        <w:tc>
          <w:tcPr>
            <w:tcW w:w="1684" w:type="dxa"/>
            <w:vMerge/>
            <w:shd w:val="clear" w:color="auto" w:fill="auto"/>
          </w:tcPr>
          <w:p w14:paraId="090E5307" w14:textId="77777777" w:rsidR="004244D2" w:rsidRPr="00974A9F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0593F64F" w14:textId="77777777" w:rsidR="004244D2" w:rsidRPr="00974A9F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185CE21C" w14:textId="77777777" w:rsidR="004244D2" w:rsidRPr="00974A9F" w:rsidRDefault="004244D2" w:rsidP="00E16E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22FFA241" w14:textId="5035B535" w:rsidR="004244D2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Vowel </w:t>
            </w:r>
            <w:r w:rsidR="00122FA5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in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noise with 0, </w:t>
            </w:r>
            <w:proofErr w:type="gram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5, 10, 15, and 20 dB</w:t>
            </w:r>
            <w:proofErr w:type="gram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 SNR</w:t>
            </w:r>
          </w:p>
          <w:p w14:paraId="3E5B027F" w14:textId="1BB18186" w:rsidR="004244D2" w:rsidRPr="00974A9F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768B9BF4" w14:textId="3E1820FE" w:rsidR="00A473EC" w:rsidRPr="00974A9F" w:rsidRDefault="00A473EC" w:rsidP="00A4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Non-significant </w:t>
            </w:r>
            <w:r w:rsidR="00AC2F39"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orrelation between SRD </w:t>
            </w:r>
            <w:r w:rsidR="00AC2F39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vowel </w:t>
            </w:r>
            <w:r w:rsidR="00122FA5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in noise</w:t>
            </w:r>
          </w:p>
          <w:p w14:paraId="447B9010" w14:textId="77777777" w:rsidR="004244D2" w:rsidRPr="00974A9F" w:rsidRDefault="004244D2" w:rsidP="00E16E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78C9" w:rsidRPr="00974A9F" w14:paraId="548C31E8" w14:textId="77777777" w:rsidTr="00D578C9">
        <w:trPr>
          <w:trHeight w:val="1032"/>
        </w:trPr>
        <w:tc>
          <w:tcPr>
            <w:tcW w:w="1684" w:type="dxa"/>
            <w:vMerge w:val="restart"/>
            <w:shd w:val="clear" w:color="auto" w:fill="auto"/>
          </w:tcPr>
          <w:p w14:paraId="1D99673A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3" w:name="_Hlk190702828"/>
            <w:r w:rsidRPr="00974A9F">
              <w:rPr>
                <w:rFonts w:asciiTheme="majorBidi" w:hAnsiTheme="majorBidi" w:cstheme="majorBidi"/>
                <w:sz w:val="18"/>
                <w:szCs w:val="18"/>
              </w:rPr>
              <w:t>Nelson et al., 2011</w:t>
            </w:r>
            <w:bookmarkEnd w:id="3"/>
          </w:p>
        </w:tc>
        <w:tc>
          <w:tcPr>
            <w:tcW w:w="1845" w:type="dxa"/>
            <w:vMerge w:val="restart"/>
            <w:shd w:val="clear" w:color="auto" w:fill="auto"/>
          </w:tcPr>
          <w:p w14:paraId="2119E803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5) (Mean age at CI = 50.66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5.46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79E6854E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Forward masking spatial tuning curve (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fmSTC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152" w:type="dxa"/>
            <w:shd w:val="clear" w:color="auto" w:fill="auto"/>
          </w:tcPr>
          <w:p w14:paraId="1B94EB1A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IEEE Sentence recognition in quiet and in noise (speech shaped with 10 SNR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3B0BF393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Non-significant</w:t>
            </w:r>
          </w:p>
        </w:tc>
      </w:tr>
      <w:tr w:rsidR="00D578C9" w:rsidRPr="00974A9F" w14:paraId="1226941E" w14:textId="77777777" w:rsidTr="00D578C9">
        <w:trPr>
          <w:trHeight w:val="1032"/>
        </w:trPr>
        <w:tc>
          <w:tcPr>
            <w:tcW w:w="1684" w:type="dxa"/>
            <w:vMerge/>
            <w:shd w:val="clear" w:color="auto" w:fill="auto"/>
          </w:tcPr>
          <w:p w14:paraId="21637384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7F534772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38E8DEF8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58BEA1FD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Vowel (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) and consonant (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C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) identification in quiet.</w:t>
            </w:r>
          </w:p>
        </w:tc>
        <w:tc>
          <w:tcPr>
            <w:tcW w:w="2152" w:type="dxa"/>
            <w:vMerge/>
            <w:shd w:val="clear" w:color="auto" w:fill="auto"/>
          </w:tcPr>
          <w:p w14:paraId="24595535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53E5B" w:rsidRPr="00974A9F" w14:paraId="0F41755E" w14:textId="77777777" w:rsidTr="00353E5B">
        <w:trPr>
          <w:trHeight w:val="672"/>
        </w:trPr>
        <w:tc>
          <w:tcPr>
            <w:tcW w:w="1684" w:type="dxa"/>
            <w:vMerge w:val="restart"/>
            <w:shd w:val="clear" w:color="auto" w:fill="auto"/>
          </w:tcPr>
          <w:p w14:paraId="6D0D0FC6" w14:textId="77777777" w:rsidR="00353E5B" w:rsidRPr="00974A9F" w:rsidRDefault="00353E5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0837">
              <w:rPr>
                <w:rFonts w:asciiTheme="majorBidi" w:hAnsiTheme="majorBidi" w:cstheme="majorBidi"/>
                <w:sz w:val="18"/>
                <w:szCs w:val="18"/>
              </w:rPr>
              <w:t>Saoji et al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320837">
              <w:rPr>
                <w:rFonts w:asciiTheme="majorBidi" w:hAnsiTheme="majorBidi" w:cstheme="majorBidi"/>
                <w:sz w:val="18"/>
                <w:szCs w:val="18"/>
              </w:rPr>
              <w:t xml:space="preserve"> 2009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292306B5" w14:textId="77777777" w:rsidR="00353E5B" w:rsidRPr="00974A9F" w:rsidRDefault="00353E5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25) (Mean age at CI = 49.66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2.13 years) and TH (n = 10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3FC51742" w14:textId="77777777" w:rsidR="00353E5B" w:rsidRPr="00974A9F" w:rsidRDefault="00353E5B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 modulation threshold (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152" w:type="dxa"/>
            <w:shd w:val="clear" w:color="auto" w:fill="auto"/>
          </w:tcPr>
          <w:p w14:paraId="071A2016" w14:textId="41802F3B" w:rsidR="00353E5B" w:rsidRPr="00974A9F" w:rsidRDefault="00353E5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owel and with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bVt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ext in quiet</w:t>
            </w:r>
          </w:p>
        </w:tc>
        <w:tc>
          <w:tcPr>
            <w:tcW w:w="2152" w:type="dxa"/>
            <w:shd w:val="clear" w:color="auto" w:fill="auto"/>
          </w:tcPr>
          <w:p w14:paraId="5EB131D6" w14:textId="6DA0BD9A" w:rsidR="00353E5B" w:rsidRDefault="00353E5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SMT and vowel identification (0.59) </w:t>
            </w:r>
          </w:p>
          <w:p w14:paraId="104DAF0E" w14:textId="6D98CA3D" w:rsidR="00AC2F39" w:rsidRPr="00974A9F" w:rsidRDefault="00AC2F3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53E5B" w:rsidRPr="00974A9F" w14:paraId="40071E03" w14:textId="77777777" w:rsidTr="00D578C9">
        <w:trPr>
          <w:trHeight w:val="672"/>
        </w:trPr>
        <w:tc>
          <w:tcPr>
            <w:tcW w:w="1684" w:type="dxa"/>
            <w:vMerge/>
            <w:shd w:val="clear" w:color="auto" w:fill="auto"/>
          </w:tcPr>
          <w:p w14:paraId="304964B8" w14:textId="77777777" w:rsidR="00353E5B" w:rsidRPr="00320837" w:rsidRDefault="00353E5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0AA9AEB4" w14:textId="77777777" w:rsidR="00353E5B" w:rsidRPr="00974A9F" w:rsidRDefault="00353E5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2A9FEA49" w14:textId="77777777" w:rsidR="00353E5B" w:rsidRPr="00974A9F" w:rsidRDefault="00353E5B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53EBC384" w14:textId="04152E16" w:rsidR="00353E5B" w:rsidRDefault="00353E5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onsonant identific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with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C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context in quiet</w:t>
            </w:r>
          </w:p>
        </w:tc>
        <w:tc>
          <w:tcPr>
            <w:tcW w:w="2152" w:type="dxa"/>
            <w:shd w:val="clear" w:color="auto" w:fill="auto"/>
          </w:tcPr>
          <w:p w14:paraId="0229409F" w14:textId="77777777" w:rsidR="00353E5B" w:rsidRDefault="00353E5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SMT and consonant identification (0.47)</w:t>
            </w:r>
          </w:p>
          <w:p w14:paraId="16B8865B" w14:textId="302F0E81" w:rsidR="00AC2F39" w:rsidRPr="00974A9F" w:rsidRDefault="00AC2F3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78C9" w:rsidRPr="00974A9F" w14:paraId="15468A00" w14:textId="77777777" w:rsidTr="00D578C9">
        <w:trPr>
          <w:trHeight w:val="620"/>
        </w:trPr>
        <w:tc>
          <w:tcPr>
            <w:tcW w:w="1684" w:type="dxa"/>
            <w:vMerge w:val="restart"/>
            <w:shd w:val="clear" w:color="auto" w:fill="auto"/>
          </w:tcPr>
          <w:p w14:paraId="5D406359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Hughes &amp; Stille, 2008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0A30431F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8) (Mean age at CI = 51.6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1.83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788BC46A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Psychophysical forward masking (PFM)</w:t>
            </w:r>
          </w:p>
        </w:tc>
        <w:tc>
          <w:tcPr>
            <w:tcW w:w="2152" w:type="dxa"/>
            <w:shd w:val="clear" w:color="auto" w:fill="auto"/>
          </w:tcPr>
          <w:p w14:paraId="24FB13A4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NC word recognition in quiet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4F2D3B3E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Non-significant</w:t>
            </w:r>
          </w:p>
        </w:tc>
      </w:tr>
      <w:tr w:rsidR="00D578C9" w:rsidRPr="00974A9F" w14:paraId="29A22919" w14:textId="77777777" w:rsidTr="00D578C9">
        <w:trPr>
          <w:trHeight w:val="620"/>
        </w:trPr>
        <w:tc>
          <w:tcPr>
            <w:tcW w:w="1684" w:type="dxa"/>
            <w:vMerge/>
            <w:shd w:val="clear" w:color="auto" w:fill="auto"/>
          </w:tcPr>
          <w:p w14:paraId="4E28D89F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100B3590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19129B13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79D3DF7F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Phoneme recognition within CNC words in quiet</w:t>
            </w:r>
          </w:p>
        </w:tc>
        <w:tc>
          <w:tcPr>
            <w:tcW w:w="2152" w:type="dxa"/>
            <w:vMerge/>
            <w:shd w:val="clear" w:color="auto" w:fill="auto"/>
          </w:tcPr>
          <w:p w14:paraId="503202CC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78C9" w:rsidRPr="00974A9F" w14:paraId="0824B378" w14:textId="77777777" w:rsidTr="00D578C9">
        <w:trPr>
          <w:trHeight w:val="620"/>
        </w:trPr>
        <w:tc>
          <w:tcPr>
            <w:tcW w:w="1684" w:type="dxa"/>
            <w:vMerge/>
            <w:shd w:val="clear" w:color="auto" w:fill="auto"/>
          </w:tcPr>
          <w:p w14:paraId="4D0F6784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63031F13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09CBF9DE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713D6494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entence recognition with BKB-SIN with SNR changing from 21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dB.</w:t>
            </w:r>
            <w:proofErr w:type="spellEnd"/>
          </w:p>
        </w:tc>
        <w:tc>
          <w:tcPr>
            <w:tcW w:w="2152" w:type="dxa"/>
            <w:vMerge/>
            <w:shd w:val="clear" w:color="auto" w:fill="auto"/>
          </w:tcPr>
          <w:p w14:paraId="5B48850A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D0ECB" w:rsidRPr="00974A9F" w14:paraId="21282BD8" w14:textId="77777777" w:rsidTr="00D578C9">
        <w:trPr>
          <w:trHeight w:val="930"/>
        </w:trPr>
        <w:tc>
          <w:tcPr>
            <w:tcW w:w="1684" w:type="dxa"/>
            <w:vMerge w:val="restart"/>
            <w:shd w:val="clear" w:color="auto" w:fill="auto"/>
          </w:tcPr>
          <w:p w14:paraId="0305A61D" w14:textId="77777777" w:rsidR="009D0ECB" w:rsidRPr="00974A9F" w:rsidRDefault="009D0EC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Won et al., 2007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0AC25DC3" w14:textId="77777777" w:rsidR="009D0ECB" w:rsidRPr="00974A9F" w:rsidRDefault="009D0EC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31) (Mean age at CI = 54.7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3.98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5D93B04C" w14:textId="77777777" w:rsidR="009D0ECB" w:rsidRPr="00974A9F" w:rsidRDefault="009D0ECB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 ripple discrimination threshold (SRD)</w:t>
            </w:r>
          </w:p>
        </w:tc>
        <w:tc>
          <w:tcPr>
            <w:tcW w:w="2152" w:type="dxa"/>
            <w:shd w:val="clear" w:color="auto" w:fill="auto"/>
          </w:tcPr>
          <w:p w14:paraId="05DF35C3" w14:textId="77777777" w:rsidR="009D0ECB" w:rsidRPr="00974A9F" w:rsidRDefault="009D0EC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NC word recognition in quiet</w:t>
            </w:r>
          </w:p>
        </w:tc>
        <w:tc>
          <w:tcPr>
            <w:tcW w:w="2152" w:type="dxa"/>
            <w:shd w:val="clear" w:color="auto" w:fill="auto"/>
          </w:tcPr>
          <w:p w14:paraId="79BD80A1" w14:textId="4A96AE9C" w:rsidR="009D0ECB" w:rsidRDefault="009D0EC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SRD and CNC word recognition in quiet (0.25) </w:t>
            </w:r>
          </w:p>
          <w:p w14:paraId="5F1E1C15" w14:textId="3E8661A0" w:rsidR="00AC2F39" w:rsidRPr="00974A9F" w:rsidRDefault="00AC2F3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D0ECB" w:rsidRPr="00974A9F" w14:paraId="1716F1A1" w14:textId="77777777" w:rsidTr="00D578C9">
        <w:trPr>
          <w:trHeight w:val="930"/>
        </w:trPr>
        <w:tc>
          <w:tcPr>
            <w:tcW w:w="1684" w:type="dxa"/>
            <w:vMerge/>
            <w:shd w:val="clear" w:color="auto" w:fill="auto"/>
          </w:tcPr>
          <w:p w14:paraId="1D26CB9F" w14:textId="77777777" w:rsidR="009D0ECB" w:rsidRPr="00974A9F" w:rsidRDefault="009D0EC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745E578B" w14:textId="77777777" w:rsidR="009D0ECB" w:rsidRPr="00974A9F" w:rsidRDefault="009D0EC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625165F5" w14:textId="77777777" w:rsidR="009D0ECB" w:rsidRPr="00974A9F" w:rsidRDefault="009D0ECB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67C14896" w14:textId="77777777" w:rsidR="009D0ECB" w:rsidRPr="00974A9F" w:rsidRDefault="009D0EC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ondee word recognition in in two-talker babble and steady-state noise</w:t>
            </w:r>
          </w:p>
        </w:tc>
        <w:tc>
          <w:tcPr>
            <w:tcW w:w="2152" w:type="dxa"/>
            <w:shd w:val="clear" w:color="auto" w:fill="auto"/>
          </w:tcPr>
          <w:p w14:paraId="7E440F7F" w14:textId="78FAA276" w:rsidR="009D0ECB" w:rsidRDefault="009D0EC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</w:t>
            </w:r>
            <w:r w:rsidR="001777FB" w:rsidRPr="00974A9F">
              <w:rPr>
                <w:rFonts w:asciiTheme="majorBidi" w:hAnsiTheme="majorBidi" w:cstheme="majorBidi"/>
                <w:sz w:val="18"/>
                <w:szCs w:val="18"/>
              </w:rPr>
              <w:t>SRD and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Spondee words in steady-state noise (0.38) and two-talker babble (0.3)</w:t>
            </w:r>
          </w:p>
          <w:p w14:paraId="7D0A817F" w14:textId="0D72C20A" w:rsidR="001777FB" w:rsidRPr="00974A9F" w:rsidRDefault="001777F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325BA" w:rsidRPr="00974A9F" w14:paraId="234A7A0E" w14:textId="77777777" w:rsidTr="00A85E75">
        <w:trPr>
          <w:trHeight w:val="672"/>
        </w:trPr>
        <w:tc>
          <w:tcPr>
            <w:tcW w:w="1684" w:type="dxa"/>
            <w:vMerge w:val="restart"/>
            <w:shd w:val="clear" w:color="auto" w:fill="auto"/>
          </w:tcPr>
          <w:p w14:paraId="66407724" w14:textId="77777777" w:rsidR="00D325BA" w:rsidRPr="00974A9F" w:rsidRDefault="00D325B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4" w:name="_Hlk190698412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enry et al., 2005</w:t>
            </w:r>
            <w:bookmarkEnd w:id="4"/>
          </w:p>
        </w:tc>
        <w:tc>
          <w:tcPr>
            <w:tcW w:w="1845" w:type="dxa"/>
            <w:vMerge w:val="restart"/>
            <w:shd w:val="clear" w:color="auto" w:fill="auto"/>
          </w:tcPr>
          <w:p w14:paraId="52278F1F" w14:textId="77777777" w:rsidR="00D325BA" w:rsidRPr="00974A9F" w:rsidRDefault="00D325B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23) and TH (N = 12) (Mean age at CI = 62.17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) (Mean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uration of experience with CI = 3.45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52AA7971" w14:textId="77777777" w:rsidR="00D325BA" w:rsidRPr="00974A9F" w:rsidRDefault="00D325BA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pectral peak resolution threshold</w:t>
            </w:r>
          </w:p>
        </w:tc>
        <w:tc>
          <w:tcPr>
            <w:tcW w:w="2152" w:type="dxa"/>
            <w:shd w:val="clear" w:color="auto" w:fill="auto"/>
          </w:tcPr>
          <w:p w14:paraId="7101D471" w14:textId="11B585A5" w:rsidR="00D325BA" w:rsidRPr="00974A9F" w:rsidRDefault="00D325B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Vowel recognition with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/ context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 quiet</w:t>
            </w:r>
          </w:p>
        </w:tc>
        <w:tc>
          <w:tcPr>
            <w:tcW w:w="2152" w:type="dxa"/>
            <w:shd w:val="clear" w:color="auto" w:fill="auto"/>
          </w:tcPr>
          <w:p w14:paraId="69F8C90F" w14:textId="7BD4BECA" w:rsidR="00D325BA" w:rsidRDefault="00D325B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Spectral peak threshold and vowel recognition </w:t>
            </w:r>
            <w:r w:rsidR="004C2B11">
              <w:rPr>
                <w:rFonts w:asciiTheme="majorBidi" w:hAnsiTheme="majorBidi" w:cstheme="majorBidi"/>
                <w:sz w:val="18"/>
                <w:szCs w:val="18"/>
              </w:rPr>
              <w:t xml:space="preserve">in quiet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(0.27)</w:t>
            </w:r>
          </w:p>
          <w:p w14:paraId="6E3FDE92" w14:textId="21F00BF3" w:rsidR="001777FB" w:rsidRPr="00974A9F" w:rsidRDefault="001777F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325BA" w:rsidRPr="00974A9F" w14:paraId="190A3657" w14:textId="77777777" w:rsidTr="00D578C9">
        <w:trPr>
          <w:trHeight w:val="672"/>
        </w:trPr>
        <w:tc>
          <w:tcPr>
            <w:tcW w:w="1684" w:type="dxa"/>
            <w:vMerge/>
            <w:shd w:val="clear" w:color="auto" w:fill="auto"/>
          </w:tcPr>
          <w:p w14:paraId="4C3D8B7F" w14:textId="77777777" w:rsidR="00D325BA" w:rsidRPr="00974A9F" w:rsidRDefault="00D325B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701D6A44" w14:textId="77777777" w:rsidR="00D325BA" w:rsidRPr="00974A9F" w:rsidRDefault="00D325B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33829875" w14:textId="77777777" w:rsidR="00D325BA" w:rsidRPr="00974A9F" w:rsidRDefault="00D325BA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341F8DC2" w14:textId="1FB7C026" w:rsidR="00D325BA" w:rsidRPr="00974A9F" w:rsidRDefault="00D325B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onsonant recognition with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C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 quiet</w:t>
            </w:r>
          </w:p>
        </w:tc>
        <w:tc>
          <w:tcPr>
            <w:tcW w:w="2152" w:type="dxa"/>
            <w:shd w:val="clear" w:color="auto" w:fill="auto"/>
          </w:tcPr>
          <w:p w14:paraId="506CB91A" w14:textId="65366486" w:rsidR="00D325BA" w:rsidRDefault="00D325BA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Spectral peak threshold a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onsonant recognition </w:t>
            </w:r>
            <w:r w:rsidR="004C2B11">
              <w:rPr>
                <w:rFonts w:asciiTheme="majorBidi" w:hAnsiTheme="majorBidi" w:cstheme="majorBidi"/>
                <w:sz w:val="18"/>
                <w:szCs w:val="18"/>
              </w:rPr>
              <w:t xml:space="preserve">in quiet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(0.36)</w:t>
            </w:r>
          </w:p>
          <w:p w14:paraId="398E095E" w14:textId="418C4D5C" w:rsidR="004C2B11" w:rsidRPr="00974A9F" w:rsidRDefault="004C2B11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78C9" w:rsidRPr="00974A9F" w14:paraId="07ED656E" w14:textId="77777777" w:rsidTr="00D578C9">
        <w:trPr>
          <w:trHeight w:val="1032"/>
        </w:trPr>
        <w:tc>
          <w:tcPr>
            <w:tcW w:w="1684" w:type="dxa"/>
            <w:shd w:val="clear" w:color="auto" w:fill="auto"/>
          </w:tcPr>
          <w:p w14:paraId="7B393E07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Henry &amp; Turner, 2003</w:t>
            </w:r>
          </w:p>
        </w:tc>
        <w:tc>
          <w:tcPr>
            <w:tcW w:w="1845" w:type="dxa"/>
            <w:shd w:val="clear" w:color="auto" w:fill="auto"/>
          </w:tcPr>
          <w:p w14:paraId="5E0D95AA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21) and TH (N = 8) (Mean age at CI = 54.9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2.88 years)</w:t>
            </w:r>
          </w:p>
        </w:tc>
        <w:tc>
          <w:tcPr>
            <w:tcW w:w="2152" w:type="dxa"/>
            <w:shd w:val="clear" w:color="auto" w:fill="auto"/>
          </w:tcPr>
          <w:p w14:paraId="4A33962A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pectral ripple discrimination threshold (SRD)</w:t>
            </w:r>
          </w:p>
        </w:tc>
        <w:tc>
          <w:tcPr>
            <w:tcW w:w="2152" w:type="dxa"/>
            <w:shd w:val="clear" w:color="auto" w:fill="auto"/>
          </w:tcPr>
          <w:p w14:paraId="3814A951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Vowel recognition in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 in quiet.</w:t>
            </w:r>
          </w:p>
        </w:tc>
        <w:tc>
          <w:tcPr>
            <w:tcW w:w="2152" w:type="dxa"/>
            <w:shd w:val="clear" w:color="auto" w:fill="auto"/>
          </w:tcPr>
          <w:p w14:paraId="0BB05D06" w14:textId="5A40854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Significant correlation between the SRD and vowel identification </w:t>
            </w:r>
            <w:r w:rsidR="004C2B11">
              <w:rPr>
                <w:rFonts w:asciiTheme="majorBidi" w:hAnsiTheme="majorBidi" w:cstheme="majorBidi"/>
                <w:sz w:val="18"/>
                <w:szCs w:val="18"/>
              </w:rPr>
              <w:t xml:space="preserve">in quiet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(0.42)</w:t>
            </w:r>
          </w:p>
        </w:tc>
      </w:tr>
      <w:tr w:rsidR="00D578C9" w:rsidRPr="00974A9F" w14:paraId="3D71F071" w14:textId="77777777" w:rsidTr="00D578C9">
        <w:trPr>
          <w:trHeight w:val="1032"/>
        </w:trPr>
        <w:tc>
          <w:tcPr>
            <w:tcW w:w="1684" w:type="dxa"/>
            <w:shd w:val="clear" w:color="auto" w:fill="auto"/>
          </w:tcPr>
          <w:p w14:paraId="3958F3EB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5" w:name="_Hlk190697811"/>
            <w:r w:rsidRPr="00974A9F">
              <w:rPr>
                <w:rFonts w:asciiTheme="majorBidi" w:hAnsiTheme="majorBidi" w:cstheme="majorBidi"/>
                <w:sz w:val="18"/>
                <w:szCs w:val="18"/>
              </w:rPr>
              <w:t>Donaldson &amp; Nelson, 2000</w:t>
            </w:r>
            <w:bookmarkEnd w:id="5"/>
          </w:p>
        </w:tc>
        <w:tc>
          <w:tcPr>
            <w:tcW w:w="1845" w:type="dxa"/>
            <w:shd w:val="clear" w:color="auto" w:fill="auto"/>
          </w:tcPr>
          <w:p w14:paraId="249258BD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Predominantly MPEAK CI listeners (n = 14) (Mean age at CI = 50.4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) (Mean </w:t>
            </w:r>
            <w:proofErr w:type="gram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duration of experience with</w:t>
            </w:r>
            <w:proofErr w:type="gram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CI = 4.9 years) and predominantly SPEAK CI listeners (n = 11) (Mean age at CI = 47.5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4.72 years)</w:t>
            </w:r>
          </w:p>
        </w:tc>
        <w:tc>
          <w:tcPr>
            <w:tcW w:w="2152" w:type="dxa"/>
            <w:shd w:val="clear" w:color="auto" w:fill="auto"/>
          </w:tcPr>
          <w:p w14:paraId="1D630063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Electrode pitch ranking</w:t>
            </w:r>
          </w:p>
        </w:tc>
        <w:tc>
          <w:tcPr>
            <w:tcW w:w="2152" w:type="dxa"/>
            <w:shd w:val="clear" w:color="auto" w:fill="auto"/>
          </w:tcPr>
          <w:p w14:paraId="7A129281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onsonant recognition with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C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 quiet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2152" w:type="dxa"/>
            <w:shd w:val="clear" w:color="auto" w:fill="auto"/>
          </w:tcPr>
          <w:p w14:paraId="358B5613" w14:textId="6AB5CE75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improvement in consonant recognition with average spatial distance between electrodes above 4.5 mm</w:t>
            </w:r>
            <w:r w:rsidR="00381D9E">
              <w:rPr>
                <w:rFonts w:asciiTheme="majorBidi" w:hAnsiTheme="majorBidi" w:cstheme="majorBidi"/>
                <w:sz w:val="18"/>
                <w:szCs w:val="18"/>
              </w:rPr>
              <w:t xml:space="preserve"> (No R</w:t>
            </w:r>
            <w:r w:rsidR="00381D9E" w:rsidRPr="009E5C3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="00381D9E">
              <w:rPr>
                <w:rFonts w:asciiTheme="majorBidi" w:hAnsiTheme="majorBidi" w:cstheme="majorBidi"/>
                <w:sz w:val="18"/>
                <w:szCs w:val="18"/>
              </w:rPr>
              <w:t xml:space="preserve"> reported)</w:t>
            </w:r>
          </w:p>
        </w:tc>
      </w:tr>
      <w:tr w:rsidR="00D578C9" w:rsidRPr="00974A9F" w14:paraId="2E54DB4D" w14:textId="77777777" w:rsidTr="00D578C9">
        <w:trPr>
          <w:trHeight w:val="516"/>
        </w:trPr>
        <w:tc>
          <w:tcPr>
            <w:tcW w:w="1684" w:type="dxa"/>
            <w:vMerge w:val="restart"/>
            <w:shd w:val="clear" w:color="auto" w:fill="auto"/>
          </w:tcPr>
          <w:p w14:paraId="5721FB36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Zwolan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 et al., 1997</w:t>
            </w:r>
          </w:p>
          <w:p w14:paraId="4DAF307E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shd w:val="clear" w:color="auto" w:fill="auto"/>
          </w:tcPr>
          <w:p w14:paraId="54E41E80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1) (Mean age at CI = 55.36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=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3.27 years)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4E72EE57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Electrode discrimination</w:t>
            </w:r>
          </w:p>
        </w:tc>
        <w:tc>
          <w:tcPr>
            <w:tcW w:w="2152" w:type="dxa"/>
            <w:shd w:val="clear" w:color="auto" w:fill="auto"/>
          </w:tcPr>
          <w:p w14:paraId="2A2E5147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Vowel and consonant recognition in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hVd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and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C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</w:t>
            </w:r>
          </w:p>
        </w:tc>
        <w:tc>
          <w:tcPr>
            <w:tcW w:w="2152" w:type="dxa"/>
            <w:vMerge w:val="restart"/>
            <w:shd w:val="clear" w:color="auto" w:fill="auto"/>
          </w:tcPr>
          <w:p w14:paraId="4DF0EA2F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Non-significant </w:t>
            </w:r>
          </w:p>
        </w:tc>
      </w:tr>
      <w:tr w:rsidR="00D578C9" w:rsidRPr="00974A9F" w14:paraId="0603C70D" w14:textId="77777777" w:rsidTr="00D578C9">
        <w:trPr>
          <w:trHeight w:val="516"/>
        </w:trPr>
        <w:tc>
          <w:tcPr>
            <w:tcW w:w="1684" w:type="dxa"/>
            <w:vMerge/>
            <w:shd w:val="clear" w:color="auto" w:fill="auto"/>
          </w:tcPr>
          <w:p w14:paraId="086DE4BB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7AEC7F8B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5DE5FEBD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5B6A939E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Monosyllabic word recognition with NU6 list</w:t>
            </w:r>
          </w:p>
        </w:tc>
        <w:tc>
          <w:tcPr>
            <w:tcW w:w="2152" w:type="dxa"/>
            <w:vMerge/>
            <w:shd w:val="clear" w:color="auto" w:fill="auto"/>
          </w:tcPr>
          <w:p w14:paraId="22ADF103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78C9" w:rsidRPr="00974A9F" w14:paraId="1B806970" w14:textId="77777777" w:rsidTr="00D578C9">
        <w:trPr>
          <w:trHeight w:val="516"/>
        </w:trPr>
        <w:tc>
          <w:tcPr>
            <w:tcW w:w="1684" w:type="dxa"/>
            <w:vMerge/>
            <w:shd w:val="clear" w:color="auto" w:fill="auto"/>
          </w:tcPr>
          <w:p w14:paraId="59F7F1B9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1801224C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7E8D7A26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1493FB05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Phoneme in word recognition with NU6 list</w:t>
            </w:r>
          </w:p>
        </w:tc>
        <w:tc>
          <w:tcPr>
            <w:tcW w:w="2152" w:type="dxa"/>
            <w:vMerge/>
            <w:shd w:val="clear" w:color="auto" w:fill="auto"/>
          </w:tcPr>
          <w:p w14:paraId="0C11A1FF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78C9" w:rsidRPr="00974A9F" w14:paraId="44BEAE9B" w14:textId="77777777" w:rsidTr="00D578C9">
        <w:trPr>
          <w:trHeight w:val="516"/>
        </w:trPr>
        <w:tc>
          <w:tcPr>
            <w:tcW w:w="1684" w:type="dxa"/>
            <w:vMerge/>
            <w:shd w:val="clear" w:color="auto" w:fill="auto"/>
          </w:tcPr>
          <w:p w14:paraId="2859B133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vMerge/>
            <w:shd w:val="clear" w:color="auto" w:fill="auto"/>
          </w:tcPr>
          <w:p w14:paraId="13EFBE42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vMerge/>
            <w:shd w:val="clear" w:color="auto" w:fill="auto"/>
          </w:tcPr>
          <w:p w14:paraId="6F629D73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2" w:type="dxa"/>
            <w:shd w:val="clear" w:color="auto" w:fill="auto"/>
          </w:tcPr>
          <w:p w14:paraId="353F3CD0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entence recognition with</w:t>
            </w:r>
            <w:r w:rsidRPr="00974A9F">
              <w:rPr>
                <w:rFonts w:asciiTheme="majorBidi" w:hAnsiTheme="majorBidi" w:cstheme="majorBidi"/>
              </w:rPr>
              <w:t xml:space="preserve"> </w:t>
            </w:r>
            <w:r w:rsidRPr="00974A9F">
              <w:rPr>
                <w:rFonts w:asciiTheme="majorBidi" w:hAnsiTheme="majorBidi" w:cstheme="majorBidi"/>
                <w:sz w:val="18"/>
                <w:szCs w:val="18"/>
              </w:rPr>
              <w:t>CID Everyday Sentences</w:t>
            </w:r>
          </w:p>
        </w:tc>
        <w:tc>
          <w:tcPr>
            <w:tcW w:w="2152" w:type="dxa"/>
            <w:vMerge/>
            <w:shd w:val="clear" w:color="auto" w:fill="auto"/>
          </w:tcPr>
          <w:p w14:paraId="560CD11A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78C9" w:rsidRPr="00974A9F" w14:paraId="63E32FE7" w14:textId="77777777" w:rsidTr="00D578C9">
        <w:trPr>
          <w:trHeight w:val="1032"/>
        </w:trPr>
        <w:tc>
          <w:tcPr>
            <w:tcW w:w="1684" w:type="dxa"/>
            <w:tcBorders>
              <w:bottom w:val="single" w:sz="4" w:space="0" w:color="000000"/>
            </w:tcBorders>
            <w:shd w:val="clear" w:color="auto" w:fill="auto"/>
          </w:tcPr>
          <w:p w14:paraId="623D5A2E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Nelson et al., 1995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shd w:val="clear" w:color="auto" w:fill="auto"/>
          </w:tcPr>
          <w:p w14:paraId="66B989CC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 xml:space="preserve">CI listeners (n = 14) (Mean age at CI = 47.92 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yo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) (Mean duration of experience with CI = 9.78 years)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shd w:val="clear" w:color="auto" w:fill="auto"/>
          </w:tcPr>
          <w:p w14:paraId="76E8574F" w14:textId="77777777" w:rsidR="00D578C9" w:rsidRPr="00974A9F" w:rsidRDefault="00D578C9" w:rsidP="00E658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Electrode pitch ranking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shd w:val="clear" w:color="auto" w:fill="auto"/>
          </w:tcPr>
          <w:p w14:paraId="4A6A69BC" w14:textId="77777777" w:rsidR="00D578C9" w:rsidRPr="00974A9F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Consonant recognition with /</w:t>
            </w:r>
            <w:proofErr w:type="spellStart"/>
            <w:r w:rsidRPr="00974A9F">
              <w:rPr>
                <w:rFonts w:asciiTheme="majorBidi" w:hAnsiTheme="majorBidi" w:cstheme="majorBidi"/>
                <w:sz w:val="18"/>
                <w:szCs w:val="18"/>
              </w:rPr>
              <w:t>aCa</w:t>
            </w:r>
            <w:proofErr w:type="spellEnd"/>
            <w:r w:rsidRPr="00974A9F">
              <w:rPr>
                <w:rFonts w:asciiTheme="majorBidi" w:hAnsiTheme="majorBidi" w:cstheme="majorBidi"/>
                <w:sz w:val="18"/>
                <w:szCs w:val="18"/>
              </w:rPr>
              <w:t>/ contex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 quiet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shd w:val="clear" w:color="auto" w:fill="auto"/>
          </w:tcPr>
          <w:p w14:paraId="675FFCA9" w14:textId="77777777" w:rsidR="00D578C9" w:rsidRDefault="00D578C9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4A9F">
              <w:rPr>
                <w:rFonts w:asciiTheme="majorBidi" w:hAnsiTheme="majorBidi" w:cstheme="majorBidi"/>
                <w:sz w:val="18"/>
                <w:szCs w:val="18"/>
              </w:rPr>
              <w:t>Significant correlation between electrode pitch ranking and consonant recognition based on place of articulation (0.38) at certain spatial separation of electrodes.</w:t>
            </w:r>
          </w:p>
          <w:p w14:paraId="6F672AD5" w14:textId="77777777" w:rsidR="001777FB" w:rsidRPr="00974A9F" w:rsidRDefault="001777FB" w:rsidP="00E658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316B398" w14:textId="2BA83FE6" w:rsidR="00D578C9" w:rsidRPr="00974A9F" w:rsidRDefault="00D578C9" w:rsidP="00D578C9">
      <w:pPr>
        <w:ind w:left="-360"/>
        <w:jc w:val="both"/>
        <w:rPr>
          <w:rFonts w:asciiTheme="majorBidi" w:hAnsiTheme="majorBidi" w:cstheme="majorBidi"/>
          <w:sz w:val="18"/>
          <w:szCs w:val="18"/>
        </w:rPr>
      </w:pPr>
      <w:r w:rsidRPr="00861D3B">
        <w:rPr>
          <w:rFonts w:asciiTheme="majorBidi" w:hAnsiTheme="majorBidi" w:cstheme="majorBidi"/>
          <w:sz w:val="18"/>
          <w:szCs w:val="18"/>
          <w:lang w:val="fr-FR"/>
        </w:rPr>
        <w:t>*</w:t>
      </w:r>
      <w:proofErr w:type="spellStart"/>
      <w:r w:rsidRPr="00861D3B">
        <w:rPr>
          <w:rFonts w:asciiTheme="majorBidi" w:hAnsiTheme="majorBidi" w:cstheme="majorBidi"/>
          <w:sz w:val="18"/>
          <w:szCs w:val="18"/>
          <w:lang w:val="fr-FR"/>
        </w:rPr>
        <w:t>Saoji</w:t>
      </w:r>
      <w:proofErr w:type="spellEnd"/>
      <w:r w:rsidRPr="00861D3B">
        <w:rPr>
          <w:rFonts w:asciiTheme="majorBidi" w:hAnsiTheme="majorBidi" w:cstheme="majorBidi"/>
          <w:sz w:val="18"/>
          <w:szCs w:val="18"/>
          <w:lang w:val="fr-FR"/>
        </w:rPr>
        <w:t xml:space="preserve"> et al. (2009) and </w:t>
      </w:r>
      <w:proofErr w:type="spellStart"/>
      <w:r w:rsidRPr="00861D3B">
        <w:rPr>
          <w:rFonts w:asciiTheme="majorBidi" w:hAnsiTheme="majorBidi" w:cstheme="majorBidi"/>
          <w:sz w:val="18"/>
          <w:szCs w:val="18"/>
          <w:lang w:val="fr-FR"/>
        </w:rPr>
        <w:t>Litvak</w:t>
      </w:r>
      <w:proofErr w:type="spellEnd"/>
      <w:r w:rsidRPr="00861D3B">
        <w:rPr>
          <w:rFonts w:asciiTheme="majorBidi" w:hAnsiTheme="majorBidi" w:cstheme="majorBidi"/>
          <w:sz w:val="18"/>
          <w:szCs w:val="18"/>
          <w:lang w:val="fr-FR"/>
        </w:rPr>
        <w:t xml:space="preserve"> et al. </w:t>
      </w:r>
      <w:r w:rsidRPr="00320837">
        <w:rPr>
          <w:rFonts w:asciiTheme="majorBidi" w:hAnsiTheme="majorBidi" w:cstheme="majorBidi"/>
          <w:sz w:val="18"/>
          <w:szCs w:val="18"/>
        </w:rPr>
        <w:t xml:space="preserve">(2007) </w:t>
      </w:r>
      <w:r>
        <w:rPr>
          <w:rFonts w:asciiTheme="majorBidi" w:hAnsiTheme="majorBidi" w:cstheme="majorBidi"/>
          <w:sz w:val="18"/>
          <w:szCs w:val="18"/>
        </w:rPr>
        <w:t>were based on the</w:t>
      </w:r>
      <w:r w:rsidRPr="00320837">
        <w:rPr>
          <w:rFonts w:asciiTheme="majorBidi" w:hAnsiTheme="majorBidi" w:cstheme="majorBidi"/>
          <w:sz w:val="18"/>
          <w:szCs w:val="18"/>
        </w:rPr>
        <w:t xml:space="preserve"> data from the same participants</w:t>
      </w:r>
      <w:r>
        <w:rPr>
          <w:rFonts w:asciiTheme="majorBidi" w:hAnsiTheme="majorBidi" w:cstheme="majorBidi"/>
          <w:sz w:val="18"/>
          <w:szCs w:val="18"/>
        </w:rPr>
        <w:t>.</w:t>
      </w:r>
      <w:r w:rsidRPr="00320837">
        <w:rPr>
          <w:rFonts w:asciiTheme="majorBidi" w:hAnsiTheme="majorBidi" w:cstheme="majorBidi"/>
          <w:sz w:val="18"/>
          <w:szCs w:val="18"/>
        </w:rPr>
        <w:t xml:space="preserve"> </w:t>
      </w:r>
      <w:r w:rsidRPr="0075744C">
        <w:rPr>
          <w:rFonts w:asciiTheme="majorBidi" w:hAnsiTheme="majorBidi" w:cstheme="majorBidi"/>
          <w:sz w:val="18"/>
          <w:szCs w:val="18"/>
        </w:rPr>
        <w:t xml:space="preserve">Since the data were statistically analyzed in </w:t>
      </w:r>
      <w:r w:rsidRPr="00320837">
        <w:rPr>
          <w:rFonts w:asciiTheme="majorBidi" w:hAnsiTheme="majorBidi" w:cstheme="majorBidi"/>
          <w:sz w:val="18"/>
          <w:szCs w:val="18"/>
        </w:rPr>
        <w:t>Saoji et al. (2009)</w:t>
      </w:r>
      <w:r w:rsidRPr="0075744C">
        <w:rPr>
          <w:rFonts w:asciiTheme="majorBidi" w:hAnsiTheme="majorBidi" w:cstheme="majorBidi"/>
          <w:sz w:val="18"/>
          <w:szCs w:val="18"/>
        </w:rPr>
        <w:t xml:space="preserve"> to examine the relationship between SM</w:t>
      </w:r>
      <w:r w:rsidR="0057191F">
        <w:rPr>
          <w:rFonts w:asciiTheme="majorBidi" w:hAnsiTheme="majorBidi" w:cstheme="majorBidi"/>
          <w:sz w:val="18"/>
          <w:szCs w:val="18"/>
        </w:rPr>
        <w:t>T</w:t>
      </w:r>
      <w:r w:rsidRPr="0075744C">
        <w:rPr>
          <w:rFonts w:asciiTheme="majorBidi" w:hAnsiTheme="majorBidi" w:cstheme="majorBidi"/>
          <w:sz w:val="18"/>
          <w:szCs w:val="18"/>
        </w:rPr>
        <w:t xml:space="preserve"> and speech recognition, only their findings are included in the table.</w:t>
      </w:r>
    </w:p>
    <w:p w14:paraId="4C6FAEE3" w14:textId="77777777" w:rsidR="002D5199" w:rsidRDefault="002D5199"/>
    <w:sectPr w:rsidR="002D5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C9"/>
    <w:rsid w:val="00077522"/>
    <w:rsid w:val="0007794D"/>
    <w:rsid w:val="00122FA5"/>
    <w:rsid w:val="00140217"/>
    <w:rsid w:val="001777FB"/>
    <w:rsid w:val="001A22AB"/>
    <w:rsid w:val="001C5E86"/>
    <w:rsid w:val="001E4DF6"/>
    <w:rsid w:val="00265144"/>
    <w:rsid w:val="00296B18"/>
    <w:rsid w:val="002A2EF8"/>
    <w:rsid w:val="002A3402"/>
    <w:rsid w:val="002D5199"/>
    <w:rsid w:val="002E51CD"/>
    <w:rsid w:val="00311A9C"/>
    <w:rsid w:val="00315451"/>
    <w:rsid w:val="00317726"/>
    <w:rsid w:val="0034578F"/>
    <w:rsid w:val="003471BC"/>
    <w:rsid w:val="00353E5B"/>
    <w:rsid w:val="00375F8E"/>
    <w:rsid w:val="00381D9E"/>
    <w:rsid w:val="003C6B6C"/>
    <w:rsid w:val="00416BD1"/>
    <w:rsid w:val="004244D2"/>
    <w:rsid w:val="00466699"/>
    <w:rsid w:val="004C2B11"/>
    <w:rsid w:val="004E0D09"/>
    <w:rsid w:val="004F6189"/>
    <w:rsid w:val="00514881"/>
    <w:rsid w:val="00546931"/>
    <w:rsid w:val="0057191F"/>
    <w:rsid w:val="00577721"/>
    <w:rsid w:val="005A529C"/>
    <w:rsid w:val="005C5BED"/>
    <w:rsid w:val="005E5784"/>
    <w:rsid w:val="00612AFB"/>
    <w:rsid w:val="006254B3"/>
    <w:rsid w:val="00657880"/>
    <w:rsid w:val="006E0726"/>
    <w:rsid w:val="006F0BED"/>
    <w:rsid w:val="00707046"/>
    <w:rsid w:val="0070707B"/>
    <w:rsid w:val="0077630E"/>
    <w:rsid w:val="007823CB"/>
    <w:rsid w:val="007B65F7"/>
    <w:rsid w:val="007D465A"/>
    <w:rsid w:val="00803891"/>
    <w:rsid w:val="00843962"/>
    <w:rsid w:val="008577A5"/>
    <w:rsid w:val="008905CB"/>
    <w:rsid w:val="008F029D"/>
    <w:rsid w:val="00945C7A"/>
    <w:rsid w:val="00986280"/>
    <w:rsid w:val="009A0217"/>
    <w:rsid w:val="009D0ECB"/>
    <w:rsid w:val="009D1D2D"/>
    <w:rsid w:val="009D2CDF"/>
    <w:rsid w:val="009E5C3C"/>
    <w:rsid w:val="009F24C4"/>
    <w:rsid w:val="00A473EC"/>
    <w:rsid w:val="00A75D2D"/>
    <w:rsid w:val="00A843AC"/>
    <w:rsid w:val="00A85E75"/>
    <w:rsid w:val="00A9250E"/>
    <w:rsid w:val="00AC2F39"/>
    <w:rsid w:val="00B06F6A"/>
    <w:rsid w:val="00B148AB"/>
    <w:rsid w:val="00B6338F"/>
    <w:rsid w:val="00C210FA"/>
    <w:rsid w:val="00C46B5A"/>
    <w:rsid w:val="00C564D2"/>
    <w:rsid w:val="00D30616"/>
    <w:rsid w:val="00D31930"/>
    <w:rsid w:val="00D325BA"/>
    <w:rsid w:val="00D33B0C"/>
    <w:rsid w:val="00D578C9"/>
    <w:rsid w:val="00D754A4"/>
    <w:rsid w:val="00D96BF0"/>
    <w:rsid w:val="00DF440B"/>
    <w:rsid w:val="00E16E56"/>
    <w:rsid w:val="00E30140"/>
    <w:rsid w:val="00EA24A4"/>
    <w:rsid w:val="00EF5822"/>
    <w:rsid w:val="00F23857"/>
    <w:rsid w:val="00F65CA1"/>
    <w:rsid w:val="00F700C2"/>
    <w:rsid w:val="00FD27F9"/>
    <w:rsid w:val="00FD5DEE"/>
    <w:rsid w:val="00FF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80057"/>
  <w15:chartTrackingRefBased/>
  <w15:docId w15:val="{153FCBE1-F613-484A-8AF3-10C33DD7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8C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8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8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8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8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8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8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8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8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8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8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8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8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78C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6BD1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6</Pages>
  <Words>1634</Words>
  <Characters>9318</Characters>
  <Application>Microsoft Office Word</Application>
  <DocSecurity>0</DocSecurity>
  <Lines>77</Lines>
  <Paragraphs>21</Paragraphs>
  <ScaleCrop>false</ScaleCrop>
  <Company/>
  <LinksUpToDate>false</LinksUpToDate>
  <CharactersWithSpaces>1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jaei, Samin</dc:creator>
  <cp:keywords/>
  <dc:description/>
  <cp:lastModifiedBy>Arjmandi, Meisam</cp:lastModifiedBy>
  <cp:revision>75</cp:revision>
  <dcterms:created xsi:type="dcterms:W3CDTF">2025-05-17T17:22:00Z</dcterms:created>
  <dcterms:modified xsi:type="dcterms:W3CDTF">2025-05-30T18:57:00Z</dcterms:modified>
</cp:coreProperties>
</file>